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5539A5" w14:textId="122DD00F" w:rsidR="00782FEF" w:rsidRPr="00B7567B" w:rsidRDefault="00782FEF" w:rsidP="00782FEF">
      <w:pPr>
        <w:tabs>
          <w:tab w:val="left" w:pos="2665"/>
        </w:tabs>
        <w:jc w:val="both"/>
        <w:rPr>
          <w:rFonts w:asciiTheme="majorBidi" w:hAnsiTheme="majorBidi" w:cstheme="majorBidi"/>
          <w:sz w:val="20"/>
          <w:szCs w:val="20"/>
        </w:rPr>
      </w:pPr>
      <w:r w:rsidRPr="00B7567B">
        <w:rPr>
          <w:rFonts w:asciiTheme="majorBidi" w:hAnsiTheme="majorBidi" w:cstheme="majorBidi"/>
          <w:sz w:val="20"/>
          <w:szCs w:val="20"/>
        </w:rPr>
        <w:t xml:space="preserve">Table </w:t>
      </w:r>
      <w:r w:rsidR="00320862">
        <w:rPr>
          <w:rFonts w:asciiTheme="majorBidi" w:hAnsiTheme="majorBidi" w:cstheme="majorBidi"/>
          <w:sz w:val="20"/>
          <w:szCs w:val="20"/>
        </w:rPr>
        <w:t>1</w:t>
      </w:r>
      <w:r w:rsidRPr="00B7567B">
        <w:rPr>
          <w:rFonts w:asciiTheme="majorBidi" w:hAnsiTheme="majorBidi" w:cstheme="majorBidi"/>
          <w:sz w:val="20"/>
          <w:szCs w:val="20"/>
        </w:rPr>
        <w:t xml:space="preserve">: </w:t>
      </w:r>
      <w:r w:rsidRPr="00B7567B">
        <w:rPr>
          <w:rFonts w:asciiTheme="majorBidi" w:eastAsia="Times New Roman" w:hAnsiTheme="majorBidi" w:cstheme="majorBidi"/>
          <w:sz w:val="20"/>
          <w:szCs w:val="20"/>
          <w:shd w:val="clear" w:color="auto" w:fill="FFFFFF"/>
        </w:rPr>
        <w:t>Knowledge question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8190"/>
        <w:gridCol w:w="1172"/>
        <w:gridCol w:w="705"/>
        <w:gridCol w:w="733"/>
      </w:tblGrid>
      <w:tr w:rsidR="00782FEF" w:rsidRPr="00B7567B" w14:paraId="78AF42D9" w14:textId="77777777" w:rsidTr="00100E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0" w:type="dxa"/>
          </w:tcPr>
          <w:p w14:paraId="1B916901" w14:textId="77777777" w:rsidR="00782FEF" w:rsidRPr="00B7567B" w:rsidRDefault="00782FEF" w:rsidP="00C45FC8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72" w:type="dxa"/>
          </w:tcPr>
          <w:p w14:paraId="3475FACB" w14:textId="5ECC0BF3" w:rsidR="00782FEF" w:rsidRPr="00B7567B" w:rsidRDefault="00782FEF" w:rsidP="00C45F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Answer </w:t>
            </w:r>
            <w:r w:rsidR="00100ED9"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2D2316C3" w14:textId="77777777" w:rsidR="00782FEF" w:rsidRPr="00B7567B" w:rsidRDefault="00782FEF" w:rsidP="00C45F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de-DE"/>
              </w:rPr>
            </w:pP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de-DE"/>
              </w:rPr>
              <w:t xml:space="preserve">Count </w:t>
            </w:r>
          </w:p>
        </w:tc>
        <w:tc>
          <w:tcPr>
            <w:tcW w:w="0" w:type="auto"/>
          </w:tcPr>
          <w:p w14:paraId="362D0896" w14:textId="77777777" w:rsidR="00782FEF" w:rsidRPr="00B7567B" w:rsidRDefault="00782FEF" w:rsidP="00C45F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de-DE"/>
              </w:rPr>
            </w:pP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de-DE"/>
              </w:rPr>
              <w:t>%</w:t>
            </w:r>
          </w:p>
        </w:tc>
      </w:tr>
      <w:tr w:rsidR="00782FEF" w:rsidRPr="00B7567B" w14:paraId="6AFEB2A6" w14:textId="77777777" w:rsidTr="00100E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0" w:type="dxa"/>
          </w:tcPr>
          <w:p w14:paraId="76A46F4C" w14:textId="77777777" w:rsidR="00782FEF" w:rsidRPr="00B7567B" w:rsidRDefault="00782FEF" w:rsidP="00C45FC8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de-DE"/>
              </w:rPr>
            </w:pP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de-DE"/>
              </w:rPr>
              <w:t>Have you ever heard of disease termed hepatitis?</w:t>
            </w:r>
          </w:p>
        </w:tc>
        <w:tc>
          <w:tcPr>
            <w:tcW w:w="1172" w:type="dxa"/>
          </w:tcPr>
          <w:p w14:paraId="1D4EA92D" w14:textId="77777777" w:rsidR="00782FEF" w:rsidRPr="00B7567B" w:rsidRDefault="00782FEF" w:rsidP="00C45F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B7567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6DBCF2D8" w14:textId="77777777" w:rsidR="00782FEF" w:rsidRPr="00B7567B" w:rsidRDefault="00782FEF" w:rsidP="00C45F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B7567B">
              <w:rPr>
                <w:rFonts w:asciiTheme="majorBidi" w:hAnsiTheme="majorBidi" w:cstheme="majorBidi"/>
                <w:sz w:val="20"/>
                <w:szCs w:val="20"/>
                <w:lang w:val="de-DE"/>
              </w:rPr>
              <w:t>340</w:t>
            </w:r>
          </w:p>
        </w:tc>
        <w:tc>
          <w:tcPr>
            <w:tcW w:w="0" w:type="auto"/>
          </w:tcPr>
          <w:p w14:paraId="04BD3DF6" w14:textId="77777777" w:rsidR="00782FEF" w:rsidRPr="00B7567B" w:rsidRDefault="00782FEF" w:rsidP="00C45F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B7567B">
              <w:rPr>
                <w:rFonts w:asciiTheme="majorBidi" w:hAnsiTheme="majorBidi" w:cstheme="majorBidi"/>
                <w:sz w:val="20"/>
                <w:szCs w:val="20"/>
                <w:lang w:val="de-DE"/>
              </w:rPr>
              <w:t>85.4%</w:t>
            </w:r>
          </w:p>
        </w:tc>
      </w:tr>
      <w:tr w:rsidR="00782FEF" w:rsidRPr="00B7567B" w14:paraId="04BDEB2E" w14:textId="77777777" w:rsidTr="00100ED9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0" w:type="dxa"/>
          </w:tcPr>
          <w:p w14:paraId="4818718E" w14:textId="77777777" w:rsidR="00782FEF" w:rsidRPr="00B7567B" w:rsidRDefault="00782FEF" w:rsidP="00C45FC8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de-DE"/>
              </w:rPr>
            </w:pP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Have you ever heard of disease termed as hepatitis B?</w:t>
            </w:r>
          </w:p>
        </w:tc>
        <w:tc>
          <w:tcPr>
            <w:tcW w:w="1172" w:type="dxa"/>
          </w:tcPr>
          <w:p w14:paraId="6CC93A1D" w14:textId="77777777" w:rsidR="00782FEF" w:rsidRPr="00B7567B" w:rsidRDefault="00782FEF" w:rsidP="00C45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B7567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7EC74917" w14:textId="77777777" w:rsidR="00782FEF" w:rsidRPr="00B7567B" w:rsidRDefault="00782FEF" w:rsidP="00C45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B7567B">
              <w:rPr>
                <w:rFonts w:asciiTheme="majorBidi" w:hAnsiTheme="majorBidi" w:cstheme="majorBidi"/>
                <w:sz w:val="20"/>
                <w:szCs w:val="20"/>
                <w:lang w:val="de-DE"/>
              </w:rPr>
              <w:t>240</w:t>
            </w:r>
          </w:p>
        </w:tc>
        <w:tc>
          <w:tcPr>
            <w:tcW w:w="0" w:type="auto"/>
          </w:tcPr>
          <w:p w14:paraId="3E4C008D" w14:textId="77777777" w:rsidR="00782FEF" w:rsidRPr="00B7567B" w:rsidRDefault="00782FEF" w:rsidP="00C45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B7567B">
              <w:rPr>
                <w:rFonts w:asciiTheme="majorBidi" w:hAnsiTheme="majorBidi" w:cstheme="majorBidi"/>
                <w:sz w:val="20"/>
                <w:szCs w:val="20"/>
                <w:lang w:val="de-DE"/>
              </w:rPr>
              <w:t>60.3%</w:t>
            </w:r>
          </w:p>
        </w:tc>
      </w:tr>
      <w:tr w:rsidR="00782FEF" w:rsidRPr="00B7567B" w14:paraId="05CDBAA8" w14:textId="77777777" w:rsidTr="00100E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0" w:type="dxa"/>
          </w:tcPr>
          <w:p w14:paraId="04F401E8" w14:textId="77777777" w:rsidR="00782FEF" w:rsidRPr="00B7567B" w:rsidRDefault="00782FEF" w:rsidP="00C45FC8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de-DE"/>
              </w:rPr>
            </w:pP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de-DE"/>
              </w:rPr>
              <w:t>Is hepatitis B  a viral disease?</w:t>
            </w:r>
          </w:p>
        </w:tc>
        <w:tc>
          <w:tcPr>
            <w:tcW w:w="1172" w:type="dxa"/>
          </w:tcPr>
          <w:p w14:paraId="1FF9CB9E" w14:textId="77777777" w:rsidR="00782FEF" w:rsidRPr="00B7567B" w:rsidRDefault="00782FEF" w:rsidP="00C45F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B7567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4D0537ED" w14:textId="77777777" w:rsidR="00782FEF" w:rsidRPr="00B7567B" w:rsidRDefault="00782FEF" w:rsidP="00C45F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hAnsiTheme="majorBidi" w:cstheme="majorBidi"/>
                <w:sz w:val="20"/>
                <w:szCs w:val="20"/>
              </w:rPr>
              <w:t>207</w:t>
            </w:r>
          </w:p>
        </w:tc>
        <w:tc>
          <w:tcPr>
            <w:tcW w:w="0" w:type="auto"/>
            <w:vAlign w:val="center"/>
          </w:tcPr>
          <w:p w14:paraId="5C3F5C88" w14:textId="77777777" w:rsidR="00782FEF" w:rsidRPr="00B7567B" w:rsidRDefault="00782FEF" w:rsidP="00C45F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hAnsiTheme="majorBidi" w:cstheme="majorBidi"/>
                <w:sz w:val="20"/>
                <w:szCs w:val="20"/>
              </w:rPr>
              <w:t>52%</w:t>
            </w:r>
          </w:p>
        </w:tc>
      </w:tr>
      <w:tr w:rsidR="00782FEF" w:rsidRPr="00B7567B" w14:paraId="2ED9BF19" w14:textId="77777777" w:rsidTr="00100ED9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0" w:type="dxa"/>
          </w:tcPr>
          <w:p w14:paraId="407E6C10" w14:textId="77777777" w:rsidR="00782FEF" w:rsidRPr="00B7567B" w:rsidRDefault="00782FEF" w:rsidP="00C45FC8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de-DE"/>
              </w:rPr>
            </w:pP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de-DE"/>
              </w:rPr>
              <w:t>Can hepatitis B affect liver function?</w:t>
            </w:r>
          </w:p>
        </w:tc>
        <w:tc>
          <w:tcPr>
            <w:tcW w:w="1172" w:type="dxa"/>
          </w:tcPr>
          <w:p w14:paraId="4D048205" w14:textId="77777777" w:rsidR="00782FEF" w:rsidRPr="00B7567B" w:rsidRDefault="00782FEF" w:rsidP="00C45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B7567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40FCDC59" w14:textId="77777777" w:rsidR="00782FEF" w:rsidRPr="00B7567B" w:rsidRDefault="00782FEF" w:rsidP="00C45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hAnsiTheme="majorBidi" w:cstheme="majorBidi"/>
                <w:sz w:val="20"/>
                <w:szCs w:val="20"/>
              </w:rPr>
              <w:t>282</w:t>
            </w:r>
          </w:p>
        </w:tc>
        <w:tc>
          <w:tcPr>
            <w:tcW w:w="0" w:type="auto"/>
            <w:vAlign w:val="center"/>
          </w:tcPr>
          <w:p w14:paraId="3F9E16B4" w14:textId="77777777" w:rsidR="00782FEF" w:rsidRPr="00B7567B" w:rsidRDefault="00782FEF" w:rsidP="00C45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hAnsiTheme="majorBidi" w:cstheme="majorBidi"/>
                <w:sz w:val="20"/>
                <w:szCs w:val="20"/>
              </w:rPr>
              <w:t>70.9%</w:t>
            </w:r>
          </w:p>
        </w:tc>
      </w:tr>
      <w:tr w:rsidR="00782FEF" w:rsidRPr="00B7567B" w14:paraId="61620707" w14:textId="77777777" w:rsidTr="00100E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0" w:type="dxa"/>
          </w:tcPr>
          <w:p w14:paraId="7284F566" w14:textId="77777777" w:rsidR="00782FEF" w:rsidRPr="00B7567B" w:rsidRDefault="00782FEF" w:rsidP="00C45FC8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de-DE"/>
              </w:rPr>
            </w:pP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de-DE"/>
              </w:rPr>
              <w:t>Can hepatitis B cause liver cancer?</w:t>
            </w:r>
          </w:p>
        </w:tc>
        <w:tc>
          <w:tcPr>
            <w:tcW w:w="1172" w:type="dxa"/>
          </w:tcPr>
          <w:p w14:paraId="71C749A8" w14:textId="77777777" w:rsidR="00782FEF" w:rsidRPr="00B7567B" w:rsidRDefault="00782FEF" w:rsidP="00C45F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B7567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056198C3" w14:textId="77777777" w:rsidR="00782FEF" w:rsidRPr="00B7567B" w:rsidRDefault="00782FEF" w:rsidP="00C45F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hAnsiTheme="majorBidi" w:cstheme="majorBidi"/>
                <w:sz w:val="20"/>
                <w:szCs w:val="20"/>
              </w:rPr>
              <w:t>174</w:t>
            </w:r>
          </w:p>
        </w:tc>
        <w:tc>
          <w:tcPr>
            <w:tcW w:w="0" w:type="auto"/>
            <w:vAlign w:val="center"/>
          </w:tcPr>
          <w:p w14:paraId="0C2E2585" w14:textId="77777777" w:rsidR="00782FEF" w:rsidRPr="00B7567B" w:rsidRDefault="00782FEF" w:rsidP="00C45F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hAnsiTheme="majorBidi" w:cstheme="majorBidi"/>
                <w:sz w:val="20"/>
                <w:szCs w:val="20"/>
              </w:rPr>
              <w:t>43.7%</w:t>
            </w:r>
          </w:p>
        </w:tc>
      </w:tr>
      <w:tr w:rsidR="00782FEF" w:rsidRPr="00B7567B" w14:paraId="753766A0" w14:textId="77777777" w:rsidTr="00100ED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0" w:type="dxa"/>
          </w:tcPr>
          <w:p w14:paraId="08B47BBA" w14:textId="77777777" w:rsidR="00782FEF" w:rsidRPr="00B7567B" w:rsidRDefault="00782FEF" w:rsidP="00C45FC8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de-DE"/>
              </w:rPr>
            </w:pP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de-DE"/>
              </w:rPr>
              <w:t>Can hepatitis B affect any age group ?</w:t>
            </w:r>
          </w:p>
        </w:tc>
        <w:tc>
          <w:tcPr>
            <w:tcW w:w="1172" w:type="dxa"/>
          </w:tcPr>
          <w:p w14:paraId="0EFB3C6E" w14:textId="77777777" w:rsidR="00782FEF" w:rsidRPr="00B7567B" w:rsidRDefault="00782FEF" w:rsidP="00C45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B7567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574A01BB" w14:textId="77777777" w:rsidR="00782FEF" w:rsidRPr="00B7567B" w:rsidRDefault="00782FEF" w:rsidP="00C45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hAnsiTheme="majorBidi" w:cstheme="majorBidi"/>
                <w:sz w:val="20"/>
                <w:szCs w:val="20"/>
              </w:rPr>
              <w:t>257</w:t>
            </w:r>
          </w:p>
        </w:tc>
        <w:tc>
          <w:tcPr>
            <w:tcW w:w="0" w:type="auto"/>
            <w:vAlign w:val="center"/>
          </w:tcPr>
          <w:p w14:paraId="4D313E7F" w14:textId="77777777" w:rsidR="00782FEF" w:rsidRPr="00B7567B" w:rsidRDefault="00782FEF" w:rsidP="00C45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hAnsiTheme="majorBidi" w:cstheme="majorBidi"/>
                <w:sz w:val="20"/>
                <w:szCs w:val="20"/>
              </w:rPr>
              <w:t>64.6%</w:t>
            </w:r>
          </w:p>
        </w:tc>
      </w:tr>
      <w:tr w:rsidR="00782FEF" w:rsidRPr="00B7567B" w14:paraId="20C3DAE1" w14:textId="77777777" w:rsidTr="00100E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0" w:type="dxa"/>
          </w:tcPr>
          <w:p w14:paraId="6968F5D1" w14:textId="77777777" w:rsidR="00782FEF" w:rsidRPr="00B7567B" w:rsidRDefault="00782FEF" w:rsidP="00C45FC8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de-DE"/>
              </w:rPr>
            </w:pP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de-DE"/>
              </w:rPr>
              <w:t>The early symptoms of hepatitis B are same like cold and flu fever running nose ?</w:t>
            </w:r>
          </w:p>
        </w:tc>
        <w:tc>
          <w:tcPr>
            <w:tcW w:w="1172" w:type="dxa"/>
          </w:tcPr>
          <w:p w14:paraId="7AAB5021" w14:textId="77777777" w:rsidR="00782FEF" w:rsidRPr="00B7567B" w:rsidRDefault="00782FEF" w:rsidP="00C45F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B7567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192DEFD6" w14:textId="77777777" w:rsidR="00782FEF" w:rsidRPr="00B7567B" w:rsidRDefault="00782FEF" w:rsidP="00C45F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hAnsiTheme="majorBidi" w:cstheme="majorBidi"/>
                <w:sz w:val="20"/>
                <w:szCs w:val="20"/>
              </w:rPr>
              <w:t>117</w:t>
            </w:r>
          </w:p>
        </w:tc>
        <w:tc>
          <w:tcPr>
            <w:tcW w:w="0" w:type="auto"/>
            <w:vAlign w:val="center"/>
          </w:tcPr>
          <w:p w14:paraId="1256A34F" w14:textId="77777777" w:rsidR="00782FEF" w:rsidRPr="00B7567B" w:rsidRDefault="00782FEF" w:rsidP="00C45F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hAnsiTheme="majorBidi" w:cstheme="majorBidi"/>
                <w:sz w:val="20"/>
                <w:szCs w:val="20"/>
              </w:rPr>
              <w:t>29.4%</w:t>
            </w:r>
          </w:p>
        </w:tc>
      </w:tr>
      <w:tr w:rsidR="00782FEF" w:rsidRPr="00B7567B" w14:paraId="2F0C7C93" w14:textId="77777777" w:rsidTr="00100ED9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0" w:type="dxa"/>
          </w:tcPr>
          <w:p w14:paraId="14B0A0AA" w14:textId="77777777" w:rsidR="00782FEF" w:rsidRPr="00B7567B" w:rsidRDefault="00782FEF" w:rsidP="00C45FC8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de-DE"/>
              </w:rPr>
            </w:pP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de-DE"/>
              </w:rPr>
              <w:t>Jaundice is one of the common symptoms of hepatitis B</w:t>
            </w:r>
          </w:p>
        </w:tc>
        <w:tc>
          <w:tcPr>
            <w:tcW w:w="1172" w:type="dxa"/>
          </w:tcPr>
          <w:p w14:paraId="571052B4" w14:textId="77777777" w:rsidR="00782FEF" w:rsidRPr="00B7567B" w:rsidRDefault="00782FEF" w:rsidP="00C45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B7567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28419F08" w14:textId="77777777" w:rsidR="00782FEF" w:rsidRPr="00B7567B" w:rsidRDefault="00782FEF" w:rsidP="00C45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hAnsiTheme="majorBidi" w:cstheme="majorBidi"/>
                <w:sz w:val="20"/>
                <w:szCs w:val="20"/>
              </w:rPr>
              <w:t>272</w:t>
            </w:r>
          </w:p>
        </w:tc>
        <w:tc>
          <w:tcPr>
            <w:tcW w:w="0" w:type="auto"/>
            <w:vAlign w:val="center"/>
          </w:tcPr>
          <w:p w14:paraId="787EAF00" w14:textId="77777777" w:rsidR="00782FEF" w:rsidRPr="00B7567B" w:rsidRDefault="00782FEF" w:rsidP="00C45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hAnsiTheme="majorBidi" w:cstheme="majorBidi"/>
                <w:sz w:val="20"/>
                <w:szCs w:val="20"/>
              </w:rPr>
              <w:t>68.3%</w:t>
            </w:r>
          </w:p>
        </w:tc>
      </w:tr>
      <w:tr w:rsidR="00782FEF" w:rsidRPr="00B7567B" w14:paraId="077055C6" w14:textId="77777777" w:rsidTr="00100E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0" w:type="dxa"/>
          </w:tcPr>
          <w:p w14:paraId="0D13EAB2" w14:textId="77777777" w:rsidR="00782FEF" w:rsidRPr="00B7567B" w:rsidRDefault="00782FEF" w:rsidP="00C45FC8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de-DE"/>
              </w:rPr>
            </w:pP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re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de-DE"/>
              </w:rPr>
              <w:t xml:space="preserve"> 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nausea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de-DE"/>
              </w:rPr>
              <w:t xml:space="preserve"> v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omitting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de-DE"/>
              </w:rPr>
              <w:t xml:space="preserve"> 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nd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de-DE"/>
              </w:rPr>
              <w:t xml:space="preserve"> 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loss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de-DE"/>
              </w:rPr>
              <w:t xml:space="preserve"> 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of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de-DE"/>
              </w:rPr>
              <w:t xml:space="preserve"> 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ppetite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de-DE"/>
              </w:rPr>
              <w:t xml:space="preserve"> 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ommon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de-DE"/>
              </w:rPr>
              <w:t xml:space="preserve"> 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ymptom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de-DE"/>
              </w:rPr>
              <w:t xml:space="preserve"> 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of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de-DE"/>
              </w:rPr>
              <w:t xml:space="preserve"> 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Hepatitis?</w:t>
            </w:r>
          </w:p>
        </w:tc>
        <w:tc>
          <w:tcPr>
            <w:tcW w:w="1172" w:type="dxa"/>
          </w:tcPr>
          <w:p w14:paraId="501F7997" w14:textId="77777777" w:rsidR="00782FEF" w:rsidRPr="00B7567B" w:rsidRDefault="00782FEF" w:rsidP="00C45F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B7567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62888845" w14:textId="77777777" w:rsidR="00782FEF" w:rsidRPr="00B7567B" w:rsidRDefault="00782FEF" w:rsidP="00C45F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hAnsiTheme="majorBidi" w:cstheme="majorBidi"/>
                <w:sz w:val="20"/>
                <w:szCs w:val="20"/>
              </w:rPr>
              <w:t>186</w:t>
            </w:r>
          </w:p>
        </w:tc>
        <w:tc>
          <w:tcPr>
            <w:tcW w:w="0" w:type="auto"/>
            <w:vAlign w:val="center"/>
          </w:tcPr>
          <w:p w14:paraId="2AE0A6EB" w14:textId="77777777" w:rsidR="00782FEF" w:rsidRPr="00B7567B" w:rsidRDefault="00782FEF" w:rsidP="00C45F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hAnsiTheme="majorBidi" w:cstheme="majorBidi"/>
                <w:sz w:val="20"/>
                <w:szCs w:val="20"/>
              </w:rPr>
              <w:t>46.7%</w:t>
            </w:r>
          </w:p>
        </w:tc>
      </w:tr>
      <w:tr w:rsidR="00782FEF" w:rsidRPr="00B7567B" w14:paraId="7EF81D8B" w14:textId="77777777" w:rsidTr="00100ED9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0" w:type="dxa"/>
          </w:tcPr>
          <w:p w14:paraId="7B973C95" w14:textId="77777777" w:rsidR="00782FEF" w:rsidRPr="00B7567B" w:rsidRDefault="00782FEF" w:rsidP="00C45FC8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de-DE"/>
              </w:rPr>
            </w:pP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re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de-DE"/>
              </w:rPr>
              <w:t xml:space="preserve"> 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there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de-DE"/>
              </w:rPr>
              <w:t xml:space="preserve"> 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no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de-DE"/>
              </w:rPr>
              <w:t xml:space="preserve"> 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ymptom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de-DE"/>
              </w:rPr>
              <w:t xml:space="preserve">s of 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the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de-DE"/>
              </w:rPr>
              <w:t xml:space="preserve"> 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Hepatitis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de-DE"/>
              </w:rPr>
              <w:t xml:space="preserve"> 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de-DE"/>
              </w:rPr>
              <w:t xml:space="preserve"> 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in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de-DE"/>
              </w:rPr>
              <w:t xml:space="preserve"> 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ome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de-DE"/>
              </w:rPr>
              <w:t xml:space="preserve"> 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of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de-DE"/>
              </w:rPr>
              <w:t xml:space="preserve"> 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the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de-DE"/>
              </w:rPr>
              <w:t xml:space="preserve"> 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atient?</w:t>
            </w:r>
          </w:p>
        </w:tc>
        <w:tc>
          <w:tcPr>
            <w:tcW w:w="1172" w:type="dxa"/>
          </w:tcPr>
          <w:p w14:paraId="73FC0E0C" w14:textId="77777777" w:rsidR="00782FEF" w:rsidRPr="00B7567B" w:rsidRDefault="00782FEF" w:rsidP="00C45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B7567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27B3CE2F" w14:textId="77777777" w:rsidR="00782FEF" w:rsidRPr="00B7567B" w:rsidRDefault="00782FEF" w:rsidP="00C45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hAnsiTheme="majorBidi" w:cstheme="majorBidi"/>
                <w:sz w:val="20"/>
                <w:szCs w:val="20"/>
              </w:rPr>
              <w:t>151</w:t>
            </w:r>
          </w:p>
        </w:tc>
        <w:tc>
          <w:tcPr>
            <w:tcW w:w="0" w:type="auto"/>
            <w:vAlign w:val="center"/>
          </w:tcPr>
          <w:p w14:paraId="37F9A33D" w14:textId="77777777" w:rsidR="00782FEF" w:rsidRPr="00B7567B" w:rsidRDefault="00782FEF" w:rsidP="00C45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hAnsiTheme="majorBidi" w:cstheme="majorBidi"/>
                <w:sz w:val="20"/>
                <w:szCs w:val="20"/>
              </w:rPr>
              <w:t>37.9%</w:t>
            </w:r>
          </w:p>
        </w:tc>
      </w:tr>
      <w:tr w:rsidR="00782FEF" w:rsidRPr="00B7567B" w14:paraId="3455887E" w14:textId="77777777" w:rsidTr="00100E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0" w:type="dxa"/>
          </w:tcPr>
          <w:p w14:paraId="0F925B27" w14:textId="77777777" w:rsidR="00782FEF" w:rsidRPr="00B7567B" w:rsidRDefault="00782FEF" w:rsidP="00C45FC8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de-DE"/>
              </w:rPr>
            </w:pP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an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de-DE"/>
              </w:rPr>
              <w:t xml:space="preserve"> 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Hepatitis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de-DE"/>
              </w:rPr>
              <w:t xml:space="preserve"> 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</w:t>
            </w:r>
            <w:proofErr w:type="spellEnd"/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de-DE"/>
              </w:rPr>
              <w:t xml:space="preserve">e 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transmitted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de-DE"/>
              </w:rPr>
              <w:t xml:space="preserve"> 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y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de-DE"/>
              </w:rPr>
              <w:t xml:space="preserve"> 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unsterilized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de-DE"/>
              </w:rPr>
              <w:t xml:space="preserve"> 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yringes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de-DE"/>
              </w:rPr>
              <w:t xml:space="preserve"> 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needles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de-DE"/>
              </w:rPr>
              <w:t xml:space="preserve"> 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nd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urgi</w:t>
            </w:r>
            <w:proofErr w:type="spellEnd"/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de-DE"/>
              </w:rPr>
              <w:t>c?</w:t>
            </w:r>
          </w:p>
        </w:tc>
        <w:tc>
          <w:tcPr>
            <w:tcW w:w="1172" w:type="dxa"/>
          </w:tcPr>
          <w:p w14:paraId="7CBFB22B" w14:textId="77777777" w:rsidR="00782FEF" w:rsidRPr="00B7567B" w:rsidRDefault="00782FEF" w:rsidP="00C45F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B7567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61231501" w14:textId="77777777" w:rsidR="00782FEF" w:rsidRPr="00B7567B" w:rsidRDefault="00782FEF" w:rsidP="00C45F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hAnsiTheme="majorBidi" w:cstheme="majorBidi"/>
                <w:sz w:val="20"/>
                <w:szCs w:val="20"/>
              </w:rPr>
              <w:t>287</w:t>
            </w:r>
          </w:p>
        </w:tc>
        <w:tc>
          <w:tcPr>
            <w:tcW w:w="0" w:type="auto"/>
            <w:vAlign w:val="center"/>
          </w:tcPr>
          <w:p w14:paraId="19E9AB18" w14:textId="77777777" w:rsidR="00782FEF" w:rsidRPr="00B7567B" w:rsidRDefault="00782FEF" w:rsidP="00C45F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hAnsiTheme="majorBidi" w:cstheme="majorBidi"/>
                <w:sz w:val="20"/>
                <w:szCs w:val="20"/>
              </w:rPr>
              <w:t>72.1%</w:t>
            </w:r>
          </w:p>
        </w:tc>
      </w:tr>
      <w:tr w:rsidR="00782FEF" w:rsidRPr="00B7567B" w14:paraId="2D551AB7" w14:textId="77777777" w:rsidTr="00100ED9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0" w:type="dxa"/>
          </w:tcPr>
          <w:p w14:paraId="50621C45" w14:textId="77777777" w:rsidR="00782FEF" w:rsidRPr="00B7567B" w:rsidRDefault="00782FEF" w:rsidP="00C45FC8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de-DE"/>
              </w:rPr>
            </w:pP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an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de-DE"/>
              </w:rPr>
              <w:t xml:space="preserve"> 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Hepatitis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de-DE"/>
              </w:rPr>
              <w:t xml:space="preserve"> 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de-DE"/>
              </w:rPr>
              <w:t xml:space="preserve"> 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e transmitted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de-DE"/>
              </w:rPr>
              <w:t xml:space="preserve"> 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y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de-DE"/>
              </w:rPr>
              <w:t xml:space="preserve"> 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ontaminated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de-DE"/>
              </w:rPr>
              <w:t xml:space="preserve"> 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lood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de-DE"/>
              </w:rPr>
              <w:t xml:space="preserve"> 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nd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de-DE"/>
              </w:rPr>
              <w:t xml:space="preserve"> 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lood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de-DE"/>
              </w:rPr>
              <w:t xml:space="preserve"> 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roduct?</w:t>
            </w:r>
          </w:p>
        </w:tc>
        <w:tc>
          <w:tcPr>
            <w:tcW w:w="1172" w:type="dxa"/>
          </w:tcPr>
          <w:p w14:paraId="5EE35C61" w14:textId="77777777" w:rsidR="00782FEF" w:rsidRPr="00B7567B" w:rsidRDefault="00782FEF" w:rsidP="00C45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B7567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535BE2DC" w14:textId="77777777" w:rsidR="00782FEF" w:rsidRPr="00B7567B" w:rsidRDefault="00782FEF" w:rsidP="00C45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hAnsiTheme="majorBidi" w:cstheme="majorBidi"/>
                <w:sz w:val="20"/>
                <w:szCs w:val="20"/>
              </w:rPr>
              <w:t>303</w:t>
            </w:r>
          </w:p>
        </w:tc>
        <w:tc>
          <w:tcPr>
            <w:tcW w:w="0" w:type="auto"/>
            <w:vAlign w:val="center"/>
          </w:tcPr>
          <w:p w14:paraId="071AE1CD" w14:textId="77777777" w:rsidR="00782FEF" w:rsidRPr="00B7567B" w:rsidRDefault="00782FEF" w:rsidP="00C45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hAnsiTheme="majorBidi" w:cstheme="majorBidi"/>
                <w:sz w:val="20"/>
                <w:szCs w:val="20"/>
              </w:rPr>
              <w:t>76.1%</w:t>
            </w:r>
          </w:p>
        </w:tc>
      </w:tr>
      <w:tr w:rsidR="00782FEF" w:rsidRPr="00B7567B" w14:paraId="2B89A9D2" w14:textId="77777777" w:rsidTr="00100E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0" w:type="dxa"/>
          </w:tcPr>
          <w:p w14:paraId="34EE9C86" w14:textId="77777777" w:rsidR="00782FEF" w:rsidRPr="00B7567B" w:rsidRDefault="00782FEF" w:rsidP="00C45FC8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de-DE"/>
              </w:rPr>
            </w:pP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an Hepatitis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de-DE"/>
              </w:rPr>
              <w:t xml:space="preserve"> 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de-DE"/>
              </w:rPr>
              <w:t xml:space="preserve"> 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e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de-DE"/>
              </w:rPr>
              <w:t xml:space="preserve"> 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transmitted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de-DE"/>
              </w:rPr>
              <w:t xml:space="preserve"> 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y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de-DE"/>
              </w:rPr>
              <w:t xml:space="preserve"> 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using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de-DE"/>
              </w:rPr>
              <w:t xml:space="preserve"> 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lades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de-DE"/>
              </w:rPr>
              <w:t xml:space="preserve"> 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of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de-DE"/>
              </w:rPr>
              <w:t xml:space="preserve"> 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the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arberear</w:t>
            </w:r>
            <w:proofErr w:type="spellEnd"/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de-DE"/>
              </w:rPr>
              <w:t xml:space="preserve"> 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nd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de-DE"/>
              </w:rPr>
              <w:t xml:space="preserve"> 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nose piercing?</w:t>
            </w:r>
          </w:p>
        </w:tc>
        <w:tc>
          <w:tcPr>
            <w:tcW w:w="1172" w:type="dxa"/>
          </w:tcPr>
          <w:p w14:paraId="40F78371" w14:textId="77777777" w:rsidR="00782FEF" w:rsidRPr="00B7567B" w:rsidRDefault="00782FEF" w:rsidP="00C45F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B7567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727A59D1" w14:textId="77777777" w:rsidR="00782FEF" w:rsidRPr="00B7567B" w:rsidRDefault="00782FEF" w:rsidP="00C45F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hAnsiTheme="majorBidi" w:cstheme="majorBidi"/>
                <w:sz w:val="20"/>
                <w:szCs w:val="20"/>
              </w:rPr>
              <w:t>235</w:t>
            </w:r>
          </w:p>
        </w:tc>
        <w:tc>
          <w:tcPr>
            <w:tcW w:w="0" w:type="auto"/>
            <w:vAlign w:val="center"/>
          </w:tcPr>
          <w:p w14:paraId="5AD4A9F9" w14:textId="77777777" w:rsidR="00782FEF" w:rsidRPr="00B7567B" w:rsidRDefault="00782FEF" w:rsidP="00C45F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hAnsiTheme="majorBidi" w:cstheme="majorBidi"/>
                <w:sz w:val="20"/>
                <w:szCs w:val="20"/>
              </w:rPr>
              <w:t>59%</w:t>
            </w:r>
          </w:p>
        </w:tc>
      </w:tr>
      <w:tr w:rsidR="00782FEF" w:rsidRPr="00B7567B" w14:paraId="0007B2FD" w14:textId="77777777" w:rsidTr="00100ED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0" w:type="dxa"/>
          </w:tcPr>
          <w:p w14:paraId="5B44BA80" w14:textId="77777777" w:rsidR="00782FEF" w:rsidRPr="00B7567B" w:rsidRDefault="00782FEF" w:rsidP="00C45FC8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de-DE"/>
              </w:rPr>
            </w:pP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an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de-DE"/>
              </w:rPr>
              <w:t xml:space="preserve"> 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Hepatitis B be transmitted by unsafe sex?</w:t>
            </w:r>
          </w:p>
        </w:tc>
        <w:tc>
          <w:tcPr>
            <w:tcW w:w="1172" w:type="dxa"/>
          </w:tcPr>
          <w:p w14:paraId="76B398D6" w14:textId="77777777" w:rsidR="00782FEF" w:rsidRPr="00B7567B" w:rsidRDefault="00782FEF" w:rsidP="00C45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B7567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62FB4FDD" w14:textId="77777777" w:rsidR="00782FEF" w:rsidRPr="00B7567B" w:rsidRDefault="00782FEF" w:rsidP="00C45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hAnsiTheme="majorBidi" w:cstheme="majorBidi"/>
                <w:sz w:val="20"/>
                <w:szCs w:val="20"/>
              </w:rPr>
              <w:t>203</w:t>
            </w:r>
          </w:p>
        </w:tc>
        <w:tc>
          <w:tcPr>
            <w:tcW w:w="0" w:type="auto"/>
            <w:vAlign w:val="center"/>
          </w:tcPr>
          <w:p w14:paraId="5E33B084" w14:textId="77777777" w:rsidR="00782FEF" w:rsidRPr="00B7567B" w:rsidRDefault="00782FEF" w:rsidP="00C45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hAnsiTheme="majorBidi" w:cstheme="majorBidi"/>
                <w:sz w:val="20"/>
                <w:szCs w:val="20"/>
              </w:rPr>
              <w:t>51%</w:t>
            </w:r>
          </w:p>
        </w:tc>
      </w:tr>
      <w:tr w:rsidR="00782FEF" w:rsidRPr="00B7567B" w14:paraId="456E1198" w14:textId="77777777" w:rsidTr="00100E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0" w:type="dxa"/>
          </w:tcPr>
          <w:p w14:paraId="426A5120" w14:textId="77777777" w:rsidR="00782FEF" w:rsidRPr="00B7567B" w:rsidRDefault="00782FEF" w:rsidP="00C45FC8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de-DE"/>
              </w:rPr>
            </w:pP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de-DE"/>
              </w:rPr>
              <w:t>Can Hepatitis B be transmitted from mother to child ?</w:t>
            </w:r>
          </w:p>
        </w:tc>
        <w:tc>
          <w:tcPr>
            <w:tcW w:w="1172" w:type="dxa"/>
          </w:tcPr>
          <w:p w14:paraId="03B721D4" w14:textId="77777777" w:rsidR="00782FEF" w:rsidRPr="00B7567B" w:rsidRDefault="00782FEF" w:rsidP="00C45F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B7567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23998408" w14:textId="77777777" w:rsidR="00782FEF" w:rsidRPr="00B7567B" w:rsidRDefault="00782FEF" w:rsidP="00C45F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hAnsiTheme="majorBidi" w:cstheme="majorBidi"/>
                <w:sz w:val="20"/>
                <w:szCs w:val="20"/>
              </w:rPr>
              <w:t>192</w:t>
            </w:r>
          </w:p>
        </w:tc>
        <w:tc>
          <w:tcPr>
            <w:tcW w:w="0" w:type="auto"/>
            <w:vAlign w:val="center"/>
          </w:tcPr>
          <w:p w14:paraId="536ADB5B" w14:textId="77777777" w:rsidR="00782FEF" w:rsidRPr="00B7567B" w:rsidRDefault="00782FEF" w:rsidP="00C45F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hAnsiTheme="majorBidi" w:cstheme="majorBidi"/>
                <w:sz w:val="20"/>
                <w:szCs w:val="20"/>
              </w:rPr>
              <w:t>48.2%</w:t>
            </w:r>
          </w:p>
        </w:tc>
      </w:tr>
      <w:tr w:rsidR="00782FEF" w:rsidRPr="00B7567B" w14:paraId="6FA9BDD2" w14:textId="77777777" w:rsidTr="00100ED9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0" w:type="dxa"/>
          </w:tcPr>
          <w:p w14:paraId="2AA5BE66" w14:textId="77777777" w:rsidR="00782FEF" w:rsidRPr="00B7567B" w:rsidRDefault="00782FEF" w:rsidP="00C45FC8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de-DE"/>
              </w:rPr>
            </w:pP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an Hepatitis B be transmitted by contaminated water/food prepared by person suffering with these infections?</w:t>
            </w:r>
          </w:p>
        </w:tc>
        <w:tc>
          <w:tcPr>
            <w:tcW w:w="1172" w:type="dxa"/>
          </w:tcPr>
          <w:p w14:paraId="33862227" w14:textId="77777777" w:rsidR="00782FEF" w:rsidRPr="00B7567B" w:rsidRDefault="00782FEF" w:rsidP="00C45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B7567B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3BD8F681" w14:textId="77777777" w:rsidR="00782FEF" w:rsidRPr="00B7567B" w:rsidRDefault="00782FEF" w:rsidP="00C45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hAnsiTheme="majorBidi" w:cstheme="majorBidi"/>
                <w:sz w:val="20"/>
                <w:szCs w:val="20"/>
              </w:rPr>
              <w:t>85</w:t>
            </w:r>
          </w:p>
        </w:tc>
        <w:tc>
          <w:tcPr>
            <w:tcW w:w="0" w:type="auto"/>
            <w:vAlign w:val="center"/>
          </w:tcPr>
          <w:p w14:paraId="0D757F85" w14:textId="77777777" w:rsidR="00782FEF" w:rsidRPr="00B7567B" w:rsidRDefault="00782FEF" w:rsidP="00C45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hAnsiTheme="majorBidi" w:cstheme="majorBidi"/>
                <w:sz w:val="20"/>
                <w:szCs w:val="20"/>
              </w:rPr>
              <w:t>21.4%</w:t>
            </w:r>
          </w:p>
        </w:tc>
      </w:tr>
      <w:tr w:rsidR="00782FEF" w:rsidRPr="00B7567B" w14:paraId="6D2C3AD7" w14:textId="77777777" w:rsidTr="00100E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0" w:type="dxa"/>
          </w:tcPr>
          <w:p w14:paraId="5DE41D72" w14:textId="77777777" w:rsidR="00782FEF" w:rsidRPr="00B7567B" w:rsidRDefault="00782FEF" w:rsidP="00C45FC8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de-DE"/>
              </w:rPr>
            </w:pP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Is Hepatitis B curable/treatable?</w:t>
            </w:r>
          </w:p>
        </w:tc>
        <w:tc>
          <w:tcPr>
            <w:tcW w:w="1172" w:type="dxa"/>
          </w:tcPr>
          <w:p w14:paraId="134A7782" w14:textId="77777777" w:rsidR="00782FEF" w:rsidRPr="00B7567B" w:rsidRDefault="00782FEF" w:rsidP="00C45F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B7567B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2AD76894" w14:textId="77777777" w:rsidR="00782FEF" w:rsidRPr="00B7567B" w:rsidRDefault="00782FEF" w:rsidP="00C45F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hAnsiTheme="majorBidi" w:cstheme="majorBidi"/>
                <w:sz w:val="20"/>
                <w:szCs w:val="20"/>
              </w:rPr>
              <w:t>43</w:t>
            </w:r>
          </w:p>
        </w:tc>
        <w:tc>
          <w:tcPr>
            <w:tcW w:w="0" w:type="auto"/>
          </w:tcPr>
          <w:p w14:paraId="24D3D201" w14:textId="77777777" w:rsidR="00782FEF" w:rsidRPr="00B7567B" w:rsidRDefault="00782FEF" w:rsidP="00C45F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hAnsiTheme="majorBidi" w:cstheme="majorBidi"/>
                <w:sz w:val="20"/>
                <w:szCs w:val="20"/>
              </w:rPr>
              <w:t>10.8%</w:t>
            </w:r>
          </w:p>
        </w:tc>
      </w:tr>
      <w:tr w:rsidR="00782FEF" w:rsidRPr="00B7567B" w14:paraId="229B9388" w14:textId="77777777" w:rsidTr="00100ED9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0" w:type="dxa"/>
          </w:tcPr>
          <w:p w14:paraId="54DA3913" w14:textId="77777777" w:rsidR="00782FEF" w:rsidRPr="00B7567B" w:rsidRDefault="00782FEF" w:rsidP="00C45FC8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de-DE"/>
              </w:rPr>
            </w:pP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an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de-DE"/>
              </w:rPr>
              <w:t xml:space="preserve"> 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Hepatitis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de-DE"/>
              </w:rPr>
              <w:t xml:space="preserve"> 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de-DE"/>
              </w:rPr>
              <w:t xml:space="preserve"> 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e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de-DE"/>
              </w:rPr>
              <w:t xml:space="preserve"> 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elf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de-DE"/>
              </w:rPr>
              <w:t>-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ured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de-DE"/>
              </w:rPr>
              <w:t xml:space="preserve"> 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y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de-DE"/>
              </w:rPr>
              <w:t xml:space="preserve"> 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od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de-DE"/>
              </w:rPr>
              <w:t>y?</w:t>
            </w:r>
          </w:p>
        </w:tc>
        <w:tc>
          <w:tcPr>
            <w:tcW w:w="1172" w:type="dxa"/>
          </w:tcPr>
          <w:p w14:paraId="52CC6831" w14:textId="77777777" w:rsidR="00782FEF" w:rsidRPr="00B7567B" w:rsidRDefault="00782FEF" w:rsidP="00C45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B7567B">
              <w:rPr>
                <w:rFonts w:asciiTheme="majorBidi" w:hAnsiTheme="majorBidi" w:cstheme="majorBidi"/>
                <w:sz w:val="20"/>
                <w:szCs w:val="20"/>
                <w:lang w:val="de-DE"/>
              </w:rPr>
              <w:t>Yes</w:t>
            </w:r>
          </w:p>
        </w:tc>
        <w:tc>
          <w:tcPr>
            <w:tcW w:w="0" w:type="auto"/>
          </w:tcPr>
          <w:p w14:paraId="06C5F4EC" w14:textId="77777777" w:rsidR="00782FEF" w:rsidRPr="00B7567B" w:rsidRDefault="00782FEF" w:rsidP="00C45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hAnsiTheme="majorBidi" w:cstheme="majorBidi"/>
                <w:sz w:val="20"/>
                <w:szCs w:val="20"/>
              </w:rPr>
              <w:t>83</w:t>
            </w:r>
          </w:p>
        </w:tc>
        <w:tc>
          <w:tcPr>
            <w:tcW w:w="0" w:type="auto"/>
          </w:tcPr>
          <w:p w14:paraId="7351C265" w14:textId="77777777" w:rsidR="00782FEF" w:rsidRPr="00B7567B" w:rsidRDefault="00782FEF" w:rsidP="00C45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hAnsiTheme="majorBidi" w:cstheme="majorBidi"/>
                <w:sz w:val="20"/>
                <w:szCs w:val="20"/>
              </w:rPr>
              <w:t>20.9%</w:t>
            </w:r>
          </w:p>
        </w:tc>
      </w:tr>
      <w:tr w:rsidR="00782FEF" w:rsidRPr="00B7567B" w14:paraId="2A9D6471" w14:textId="77777777" w:rsidTr="00100E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0" w:type="dxa"/>
          </w:tcPr>
          <w:p w14:paraId="45777F2E" w14:textId="77777777" w:rsidR="00782FEF" w:rsidRPr="00B7567B" w:rsidRDefault="00782FEF" w:rsidP="00C45FC8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Is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vaccinatio</w:t>
            </w:r>
            <w:proofErr w:type="spellEnd"/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de-DE"/>
              </w:rPr>
              <w:t xml:space="preserve">n 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vailable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de-DE"/>
              </w:rPr>
              <w:t xml:space="preserve"> 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for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de-DE"/>
              </w:rPr>
              <w:t xml:space="preserve"> </w:t>
            </w: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Hepatitis B?</w:t>
            </w:r>
          </w:p>
        </w:tc>
        <w:tc>
          <w:tcPr>
            <w:tcW w:w="1172" w:type="dxa"/>
          </w:tcPr>
          <w:p w14:paraId="1456D916" w14:textId="77777777" w:rsidR="00782FEF" w:rsidRPr="00B7567B" w:rsidRDefault="00782FEF" w:rsidP="00C45F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62D2DE82" w14:textId="77777777" w:rsidR="00782FEF" w:rsidRPr="00B7567B" w:rsidRDefault="00782FEF" w:rsidP="00C45F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hAnsiTheme="majorBidi" w:cstheme="majorBidi"/>
                <w:sz w:val="20"/>
                <w:szCs w:val="20"/>
              </w:rPr>
              <w:t>245</w:t>
            </w:r>
          </w:p>
        </w:tc>
        <w:tc>
          <w:tcPr>
            <w:tcW w:w="0" w:type="auto"/>
          </w:tcPr>
          <w:p w14:paraId="4EAEFFEF" w14:textId="77777777" w:rsidR="00782FEF" w:rsidRPr="00B7567B" w:rsidRDefault="00782FEF" w:rsidP="00C45F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hAnsiTheme="majorBidi" w:cstheme="majorBidi"/>
                <w:sz w:val="20"/>
                <w:szCs w:val="20"/>
              </w:rPr>
              <w:t>61.6%</w:t>
            </w:r>
          </w:p>
        </w:tc>
      </w:tr>
      <w:tr w:rsidR="00782FEF" w:rsidRPr="00B7567B" w14:paraId="314790D6" w14:textId="77777777" w:rsidTr="00100ED9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0" w:type="dxa"/>
          </w:tcPr>
          <w:p w14:paraId="73231D1D" w14:textId="77777777" w:rsidR="00782FEF" w:rsidRPr="00B7567B" w:rsidRDefault="00782FEF" w:rsidP="00C45FC8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7567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Is specific diet is required for the treatment of Hepatitis B?</w:t>
            </w:r>
          </w:p>
        </w:tc>
        <w:tc>
          <w:tcPr>
            <w:tcW w:w="1172" w:type="dxa"/>
          </w:tcPr>
          <w:p w14:paraId="2520C81D" w14:textId="77777777" w:rsidR="00782FEF" w:rsidRPr="00B7567B" w:rsidRDefault="00782FEF" w:rsidP="00C45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75A9CDA2" w14:textId="77777777" w:rsidR="00782FEF" w:rsidRPr="00B7567B" w:rsidRDefault="00782FEF" w:rsidP="00C45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hAnsiTheme="majorBidi" w:cstheme="majorBidi"/>
                <w:sz w:val="20"/>
                <w:szCs w:val="20"/>
              </w:rPr>
              <w:t>69</w:t>
            </w:r>
          </w:p>
        </w:tc>
        <w:tc>
          <w:tcPr>
            <w:tcW w:w="0" w:type="auto"/>
          </w:tcPr>
          <w:p w14:paraId="0E42BC89" w14:textId="77777777" w:rsidR="00782FEF" w:rsidRPr="00B7567B" w:rsidRDefault="00782FEF" w:rsidP="00C45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hAnsiTheme="majorBidi" w:cstheme="majorBidi"/>
                <w:sz w:val="20"/>
                <w:szCs w:val="20"/>
              </w:rPr>
              <w:t>17.3%</w:t>
            </w:r>
          </w:p>
        </w:tc>
      </w:tr>
    </w:tbl>
    <w:p w14:paraId="218C3D02" w14:textId="60F7C89C" w:rsidR="00782FEF" w:rsidRPr="00B7567B" w:rsidRDefault="00A36A10" w:rsidP="00782FEF">
      <w:pPr>
        <w:tabs>
          <w:tab w:val="left" w:pos="2665"/>
        </w:tabs>
        <w:rPr>
          <w:rFonts w:asciiTheme="majorBidi" w:hAnsiTheme="majorBidi" w:cstheme="majorBidi"/>
          <w:sz w:val="20"/>
          <w:szCs w:val="20"/>
        </w:rPr>
      </w:pPr>
      <w:r w:rsidRPr="00B7567B">
        <w:rPr>
          <w:rFonts w:asciiTheme="majorBidi" w:hAnsiTheme="majorBidi" w:cstheme="majorBidi"/>
          <w:sz w:val="20"/>
          <w:szCs w:val="20"/>
          <w:lang w:bidi="ar-JO"/>
        </w:rPr>
        <w:t>*</w:t>
      </w:r>
      <w:r w:rsidR="00167BFD">
        <w:rPr>
          <w:rFonts w:asciiTheme="majorBidi" w:hAnsiTheme="majorBidi" w:cstheme="majorBidi"/>
          <w:sz w:val="20"/>
          <w:szCs w:val="20"/>
          <w:lang w:bidi="ar-JO"/>
        </w:rPr>
        <w:t xml:space="preserve">Correct </w:t>
      </w:r>
      <w:r w:rsidRPr="00B7567B">
        <w:rPr>
          <w:rFonts w:asciiTheme="majorBidi" w:hAnsiTheme="majorBidi" w:cstheme="majorBidi"/>
          <w:sz w:val="20"/>
          <w:szCs w:val="20"/>
          <w:lang w:bidi="ar-JO"/>
        </w:rPr>
        <w:t>Answers</w:t>
      </w:r>
    </w:p>
    <w:p w14:paraId="5999F903" w14:textId="77777777" w:rsidR="003C6505" w:rsidRDefault="003C6505" w:rsidP="008B2806"/>
    <w:p w14:paraId="07FDC512" w14:textId="77777777" w:rsidR="00782FEF" w:rsidRDefault="00782FEF" w:rsidP="008B2806"/>
    <w:p w14:paraId="549CA492" w14:textId="77777777" w:rsidR="00782FEF" w:rsidRDefault="00782FEF" w:rsidP="008B2806"/>
    <w:p w14:paraId="127DF11D" w14:textId="77777777" w:rsidR="00782FEF" w:rsidRDefault="00782FEF" w:rsidP="008B2806"/>
    <w:p w14:paraId="49E3B696" w14:textId="77777777" w:rsidR="00782FEF" w:rsidRDefault="00782FEF" w:rsidP="008B2806"/>
    <w:p w14:paraId="1F3BC7D0" w14:textId="77777777" w:rsidR="00782FEF" w:rsidRDefault="00782FEF" w:rsidP="008B2806"/>
    <w:p w14:paraId="21C3E756" w14:textId="77777777" w:rsidR="00782FEF" w:rsidRDefault="00782FEF" w:rsidP="008B2806"/>
    <w:p w14:paraId="3FBF62BD" w14:textId="77777777" w:rsidR="00782FEF" w:rsidRDefault="00782FEF" w:rsidP="008B2806"/>
    <w:p w14:paraId="08E81475" w14:textId="77777777" w:rsidR="00782FEF" w:rsidRDefault="00782FEF" w:rsidP="008B2806"/>
    <w:p w14:paraId="31AF6015" w14:textId="77777777" w:rsidR="00782FEF" w:rsidRDefault="00782FEF" w:rsidP="008B2806"/>
    <w:p w14:paraId="6B3B5D32" w14:textId="77777777" w:rsidR="00782FEF" w:rsidRDefault="00782FEF" w:rsidP="008B2806"/>
    <w:p w14:paraId="62F904BE" w14:textId="77777777" w:rsidR="00782FEF" w:rsidRDefault="00782FEF" w:rsidP="008B2806"/>
    <w:p w14:paraId="24CC3E59" w14:textId="77777777" w:rsidR="00782FEF" w:rsidRDefault="00782FEF" w:rsidP="008B2806"/>
    <w:p w14:paraId="42E2D54F" w14:textId="77777777" w:rsidR="00782FEF" w:rsidRDefault="00782FEF" w:rsidP="008B2806"/>
    <w:p w14:paraId="030C92E3" w14:textId="77777777" w:rsidR="00782FEF" w:rsidRDefault="00782FEF" w:rsidP="008B2806"/>
    <w:tbl>
      <w:tblPr>
        <w:tblW w:w="10440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7470"/>
        <w:gridCol w:w="1438"/>
        <w:gridCol w:w="1532"/>
      </w:tblGrid>
      <w:tr w:rsidR="00563E74" w:rsidRPr="00B7567B" w14:paraId="4B6B3877" w14:textId="77777777" w:rsidTr="00563E74">
        <w:trPr>
          <w:trHeight w:val="300"/>
        </w:trPr>
        <w:tc>
          <w:tcPr>
            <w:tcW w:w="7470" w:type="dxa"/>
            <w:shd w:val="clear" w:color="auto" w:fill="auto"/>
            <w:noWrap/>
            <w:vAlign w:val="center"/>
            <w:hideMark/>
          </w:tcPr>
          <w:p w14:paraId="7A3CEF15" w14:textId="710F8463" w:rsidR="00563E74" w:rsidRPr="00B7567B" w:rsidRDefault="00563E74" w:rsidP="00C45FC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Table </w:t>
            </w:r>
            <w:r w:rsidR="00320862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B7567B">
              <w:rPr>
                <w:rFonts w:asciiTheme="majorBidi" w:hAnsiTheme="majorBidi" w:cstheme="majorBidi"/>
                <w:sz w:val="20"/>
                <w:szCs w:val="20"/>
              </w:rPr>
              <w:t xml:space="preserve">: Attitudes and questions 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0EACFFF4" w14:textId="77777777" w:rsidR="00563E74" w:rsidRPr="00B7567B" w:rsidRDefault="00563E74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Frequency 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1DE3E8EB" w14:textId="77777777" w:rsidR="00563E74" w:rsidRPr="00B7567B" w:rsidRDefault="00563E74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%</w:t>
            </w:r>
          </w:p>
        </w:tc>
      </w:tr>
      <w:tr w:rsidR="00563E74" w:rsidRPr="00B7567B" w14:paraId="2D11B40E" w14:textId="77777777" w:rsidTr="00563E74">
        <w:trPr>
          <w:trHeight w:val="300"/>
        </w:trPr>
        <w:tc>
          <w:tcPr>
            <w:tcW w:w="10440" w:type="dxa"/>
            <w:gridSpan w:val="3"/>
            <w:shd w:val="clear" w:color="auto" w:fill="auto"/>
            <w:vAlign w:val="center"/>
            <w:hideMark/>
          </w:tcPr>
          <w:p w14:paraId="6B6216CD" w14:textId="77777777" w:rsidR="00563E74" w:rsidRPr="00B7567B" w:rsidRDefault="00563E74" w:rsidP="00C45F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Do you think you can get hepatitis B?</w:t>
            </w:r>
          </w:p>
        </w:tc>
      </w:tr>
      <w:tr w:rsidR="00563E74" w:rsidRPr="00B7567B" w14:paraId="086C9B06" w14:textId="77777777" w:rsidTr="00563E74">
        <w:trPr>
          <w:trHeight w:val="300"/>
        </w:trPr>
        <w:tc>
          <w:tcPr>
            <w:tcW w:w="7470" w:type="dxa"/>
            <w:shd w:val="clear" w:color="auto" w:fill="auto"/>
            <w:noWrap/>
            <w:vAlign w:val="center"/>
            <w:hideMark/>
          </w:tcPr>
          <w:p w14:paraId="1B35410C" w14:textId="77777777" w:rsidR="00563E74" w:rsidRPr="00B7567B" w:rsidRDefault="00563E74" w:rsidP="00C45F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No 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650D3988" w14:textId="77777777" w:rsidR="00563E74" w:rsidRPr="00B7567B" w:rsidRDefault="00563E74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4764FDE2" w14:textId="77777777" w:rsidR="00563E74" w:rsidRPr="00B7567B" w:rsidRDefault="00563E74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25.1%</w:t>
            </w:r>
          </w:p>
        </w:tc>
      </w:tr>
      <w:tr w:rsidR="00563E74" w:rsidRPr="00B7567B" w14:paraId="58C2344D" w14:textId="77777777" w:rsidTr="00563E74">
        <w:trPr>
          <w:trHeight w:val="300"/>
        </w:trPr>
        <w:tc>
          <w:tcPr>
            <w:tcW w:w="7470" w:type="dxa"/>
            <w:shd w:val="clear" w:color="auto" w:fill="auto"/>
            <w:noWrap/>
            <w:vAlign w:val="center"/>
            <w:hideMark/>
          </w:tcPr>
          <w:p w14:paraId="4983F970" w14:textId="77777777" w:rsidR="00563E74" w:rsidRPr="00B7567B" w:rsidRDefault="00563E74" w:rsidP="00C45F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Yes*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670529BB" w14:textId="77777777" w:rsidR="00563E74" w:rsidRPr="00B7567B" w:rsidRDefault="00563E74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298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4C1EE84A" w14:textId="77777777" w:rsidR="00563E74" w:rsidRPr="00B7567B" w:rsidRDefault="00563E74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74.9%</w:t>
            </w:r>
          </w:p>
        </w:tc>
      </w:tr>
      <w:tr w:rsidR="00563E74" w:rsidRPr="00B7567B" w14:paraId="6F004393" w14:textId="77777777" w:rsidTr="00563E74">
        <w:trPr>
          <w:trHeight w:val="300"/>
        </w:trPr>
        <w:tc>
          <w:tcPr>
            <w:tcW w:w="10440" w:type="dxa"/>
            <w:gridSpan w:val="3"/>
            <w:shd w:val="clear" w:color="auto" w:fill="auto"/>
            <w:noWrap/>
            <w:vAlign w:val="center"/>
            <w:hideMark/>
          </w:tcPr>
          <w:p w14:paraId="2D5D4A83" w14:textId="77777777" w:rsidR="00563E74" w:rsidRPr="00B7567B" w:rsidRDefault="00563E74" w:rsidP="00C45F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What would be your reaction if you found that you have hepatitis B?</w:t>
            </w:r>
          </w:p>
        </w:tc>
      </w:tr>
      <w:tr w:rsidR="00563E74" w:rsidRPr="00B7567B" w14:paraId="197EE2F7" w14:textId="77777777" w:rsidTr="00563E74">
        <w:trPr>
          <w:trHeight w:val="300"/>
        </w:trPr>
        <w:tc>
          <w:tcPr>
            <w:tcW w:w="7470" w:type="dxa"/>
            <w:shd w:val="clear" w:color="auto" w:fill="auto"/>
            <w:noWrap/>
            <w:vAlign w:val="center"/>
            <w:hideMark/>
          </w:tcPr>
          <w:p w14:paraId="782D633F" w14:textId="77777777" w:rsidR="00563E74" w:rsidRPr="00B7567B" w:rsidRDefault="00563E74" w:rsidP="00C45F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Fear*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00456A0B" w14:textId="77777777" w:rsidR="00563E74" w:rsidRPr="00B7567B" w:rsidRDefault="00563E74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120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0201C8BE" w14:textId="77777777" w:rsidR="00563E74" w:rsidRPr="00B7567B" w:rsidRDefault="00563E74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30.2%</w:t>
            </w:r>
          </w:p>
        </w:tc>
      </w:tr>
      <w:tr w:rsidR="00563E74" w:rsidRPr="00B7567B" w14:paraId="3FCC171F" w14:textId="77777777" w:rsidTr="00563E74">
        <w:trPr>
          <w:trHeight w:val="300"/>
        </w:trPr>
        <w:tc>
          <w:tcPr>
            <w:tcW w:w="7470" w:type="dxa"/>
            <w:shd w:val="clear" w:color="auto" w:fill="auto"/>
            <w:noWrap/>
            <w:vAlign w:val="center"/>
            <w:hideMark/>
          </w:tcPr>
          <w:p w14:paraId="33D5D996" w14:textId="77777777" w:rsidR="00563E74" w:rsidRPr="00B7567B" w:rsidRDefault="00563E74" w:rsidP="00C45F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Shame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2E092E77" w14:textId="77777777" w:rsidR="00563E74" w:rsidRPr="00B7567B" w:rsidRDefault="00563E74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31485AB1" w14:textId="77777777" w:rsidR="00563E74" w:rsidRPr="00B7567B" w:rsidRDefault="00563E74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1.8%</w:t>
            </w:r>
          </w:p>
        </w:tc>
      </w:tr>
      <w:tr w:rsidR="00563E74" w:rsidRPr="00B7567B" w14:paraId="77A6C125" w14:textId="77777777" w:rsidTr="00563E74">
        <w:trPr>
          <w:trHeight w:val="300"/>
        </w:trPr>
        <w:tc>
          <w:tcPr>
            <w:tcW w:w="7470" w:type="dxa"/>
            <w:shd w:val="clear" w:color="auto" w:fill="auto"/>
            <w:noWrap/>
            <w:vAlign w:val="center"/>
            <w:hideMark/>
          </w:tcPr>
          <w:p w14:paraId="139FE827" w14:textId="77777777" w:rsidR="00563E74" w:rsidRPr="00B7567B" w:rsidRDefault="00563E74" w:rsidP="00C45F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Surprise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899E0E7" w14:textId="77777777" w:rsidR="00563E74" w:rsidRPr="00B7567B" w:rsidRDefault="00563E74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133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4255FBB9" w14:textId="77777777" w:rsidR="00563E74" w:rsidRPr="00B7567B" w:rsidRDefault="00563E74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33.4%</w:t>
            </w:r>
          </w:p>
        </w:tc>
      </w:tr>
      <w:tr w:rsidR="00563E74" w:rsidRPr="00B7567B" w14:paraId="5C0E49D9" w14:textId="77777777" w:rsidTr="00563E74">
        <w:trPr>
          <w:trHeight w:val="300"/>
        </w:trPr>
        <w:tc>
          <w:tcPr>
            <w:tcW w:w="7470" w:type="dxa"/>
            <w:shd w:val="clear" w:color="auto" w:fill="auto"/>
            <w:noWrap/>
            <w:vAlign w:val="center"/>
            <w:hideMark/>
          </w:tcPr>
          <w:p w14:paraId="534C9995" w14:textId="77777777" w:rsidR="00563E74" w:rsidRPr="00B7567B" w:rsidRDefault="00563E74" w:rsidP="00C45F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Sadness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3CACCDC2" w14:textId="77777777" w:rsidR="00563E74" w:rsidRPr="00B7567B" w:rsidRDefault="00563E74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138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4C5E6324" w14:textId="77777777" w:rsidR="00563E74" w:rsidRPr="00B7567B" w:rsidRDefault="00563E74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34.7%</w:t>
            </w:r>
          </w:p>
        </w:tc>
      </w:tr>
      <w:tr w:rsidR="00563E74" w:rsidRPr="00B7567B" w14:paraId="014A684E" w14:textId="77777777" w:rsidTr="00563E74">
        <w:trPr>
          <w:trHeight w:val="300"/>
        </w:trPr>
        <w:tc>
          <w:tcPr>
            <w:tcW w:w="10440" w:type="dxa"/>
            <w:gridSpan w:val="3"/>
            <w:shd w:val="clear" w:color="auto" w:fill="auto"/>
            <w:vAlign w:val="center"/>
            <w:hideMark/>
          </w:tcPr>
          <w:p w14:paraId="2B33E7A5" w14:textId="77777777" w:rsidR="00563E74" w:rsidRPr="00B7567B" w:rsidRDefault="00563E74" w:rsidP="00C45F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Who would you talk to about your illness?</w:t>
            </w:r>
          </w:p>
        </w:tc>
      </w:tr>
      <w:tr w:rsidR="00563E74" w:rsidRPr="00B7567B" w14:paraId="6165216D" w14:textId="77777777" w:rsidTr="00563E74">
        <w:trPr>
          <w:trHeight w:val="300"/>
        </w:trPr>
        <w:tc>
          <w:tcPr>
            <w:tcW w:w="7470" w:type="dxa"/>
            <w:shd w:val="clear" w:color="auto" w:fill="auto"/>
            <w:noWrap/>
            <w:vAlign w:val="center"/>
            <w:hideMark/>
          </w:tcPr>
          <w:p w14:paraId="1E903721" w14:textId="77777777" w:rsidR="00563E74" w:rsidRPr="00B7567B" w:rsidRDefault="00563E74" w:rsidP="00C45F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Physician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1D9FA8B6" w14:textId="77777777" w:rsidR="00563E74" w:rsidRPr="00B7567B" w:rsidRDefault="00563E74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270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1118042E" w14:textId="77777777" w:rsidR="00563E74" w:rsidRPr="00B7567B" w:rsidRDefault="00563E74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67.8%</w:t>
            </w:r>
          </w:p>
        </w:tc>
      </w:tr>
      <w:tr w:rsidR="00563E74" w:rsidRPr="00B7567B" w14:paraId="09B5DE0E" w14:textId="77777777" w:rsidTr="00563E74">
        <w:trPr>
          <w:trHeight w:val="300"/>
        </w:trPr>
        <w:tc>
          <w:tcPr>
            <w:tcW w:w="7470" w:type="dxa"/>
            <w:shd w:val="clear" w:color="auto" w:fill="auto"/>
            <w:noWrap/>
            <w:vAlign w:val="center"/>
            <w:hideMark/>
          </w:tcPr>
          <w:p w14:paraId="7FC04A71" w14:textId="77777777" w:rsidR="00563E74" w:rsidRPr="00B7567B" w:rsidRDefault="00563E74" w:rsidP="00C45F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Spouse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0EF4D288" w14:textId="77777777" w:rsidR="00563E74" w:rsidRPr="00B7567B" w:rsidRDefault="00563E74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59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613D5A16" w14:textId="77777777" w:rsidR="00563E74" w:rsidRPr="00B7567B" w:rsidRDefault="00563E74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14.8%</w:t>
            </w:r>
          </w:p>
        </w:tc>
      </w:tr>
      <w:tr w:rsidR="00563E74" w:rsidRPr="00B7567B" w14:paraId="3AE60A38" w14:textId="77777777" w:rsidTr="00563E74">
        <w:trPr>
          <w:trHeight w:val="300"/>
        </w:trPr>
        <w:tc>
          <w:tcPr>
            <w:tcW w:w="7470" w:type="dxa"/>
            <w:shd w:val="clear" w:color="auto" w:fill="auto"/>
            <w:noWrap/>
            <w:vAlign w:val="center"/>
            <w:hideMark/>
          </w:tcPr>
          <w:p w14:paraId="21146D52" w14:textId="77777777" w:rsidR="00563E74" w:rsidRPr="00B7567B" w:rsidRDefault="00563E74" w:rsidP="00C45F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Parents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27B2990A" w14:textId="77777777" w:rsidR="00563E74" w:rsidRPr="00B7567B" w:rsidRDefault="00563E74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09A5DB98" w14:textId="77777777" w:rsidR="00563E74" w:rsidRPr="00B7567B" w:rsidRDefault="00563E74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6%</w:t>
            </w:r>
          </w:p>
        </w:tc>
      </w:tr>
      <w:tr w:rsidR="00563E74" w:rsidRPr="00B7567B" w14:paraId="31AEBA9A" w14:textId="77777777" w:rsidTr="00563E74">
        <w:trPr>
          <w:trHeight w:val="300"/>
        </w:trPr>
        <w:tc>
          <w:tcPr>
            <w:tcW w:w="7470" w:type="dxa"/>
            <w:shd w:val="clear" w:color="auto" w:fill="auto"/>
            <w:noWrap/>
            <w:vAlign w:val="center"/>
            <w:hideMark/>
          </w:tcPr>
          <w:p w14:paraId="2622E26F" w14:textId="77777777" w:rsidR="00563E74" w:rsidRPr="00B7567B" w:rsidRDefault="00563E74" w:rsidP="00C45F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Child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235578DE" w14:textId="77777777" w:rsidR="00563E74" w:rsidRPr="00B7567B" w:rsidRDefault="00563E74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210AAD80" w14:textId="77777777" w:rsidR="00563E74" w:rsidRPr="00B7567B" w:rsidRDefault="00563E74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3.5%</w:t>
            </w:r>
          </w:p>
        </w:tc>
      </w:tr>
      <w:tr w:rsidR="00563E74" w:rsidRPr="00B7567B" w14:paraId="285155F5" w14:textId="77777777" w:rsidTr="00563E74">
        <w:trPr>
          <w:trHeight w:val="300"/>
        </w:trPr>
        <w:tc>
          <w:tcPr>
            <w:tcW w:w="7470" w:type="dxa"/>
            <w:shd w:val="clear" w:color="auto" w:fill="auto"/>
            <w:noWrap/>
            <w:vAlign w:val="center"/>
            <w:hideMark/>
          </w:tcPr>
          <w:p w14:paraId="17397B24" w14:textId="77777777" w:rsidR="00563E74" w:rsidRPr="00B7567B" w:rsidRDefault="00563E74" w:rsidP="00C45F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Other relatives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1335DBB6" w14:textId="77777777" w:rsidR="00563E74" w:rsidRPr="00B7567B" w:rsidRDefault="00563E74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143AA179" w14:textId="77777777" w:rsidR="00563E74" w:rsidRPr="00B7567B" w:rsidRDefault="00563E74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7.8%</w:t>
            </w:r>
          </w:p>
        </w:tc>
      </w:tr>
      <w:tr w:rsidR="00563E74" w:rsidRPr="00B7567B" w14:paraId="7248A9E2" w14:textId="77777777" w:rsidTr="00563E74">
        <w:trPr>
          <w:trHeight w:val="300"/>
        </w:trPr>
        <w:tc>
          <w:tcPr>
            <w:tcW w:w="10440" w:type="dxa"/>
            <w:gridSpan w:val="3"/>
            <w:shd w:val="clear" w:color="auto" w:fill="auto"/>
            <w:vAlign w:val="center"/>
            <w:hideMark/>
          </w:tcPr>
          <w:p w14:paraId="535B57EB" w14:textId="77777777" w:rsidR="00563E74" w:rsidRPr="00B7567B" w:rsidRDefault="00563E74" w:rsidP="00C45F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What will you do if you think that you have symptoms of hepatitis B?</w:t>
            </w:r>
          </w:p>
        </w:tc>
      </w:tr>
      <w:tr w:rsidR="00563E74" w:rsidRPr="00B7567B" w14:paraId="7D7EF63B" w14:textId="77777777" w:rsidTr="00563E74">
        <w:trPr>
          <w:trHeight w:val="300"/>
        </w:trPr>
        <w:tc>
          <w:tcPr>
            <w:tcW w:w="7470" w:type="dxa"/>
            <w:shd w:val="clear" w:color="auto" w:fill="auto"/>
            <w:noWrap/>
            <w:vAlign w:val="center"/>
            <w:hideMark/>
          </w:tcPr>
          <w:p w14:paraId="68AA494C" w14:textId="77777777" w:rsidR="00563E74" w:rsidRPr="00B7567B" w:rsidRDefault="00563E74" w:rsidP="00C45F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Go to the health facility*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67CACEBC" w14:textId="77777777" w:rsidR="00563E74" w:rsidRPr="00B7567B" w:rsidRDefault="00563E74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63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6A69F23D" w14:textId="77777777" w:rsidR="00563E74" w:rsidRPr="00B7567B" w:rsidRDefault="00563E74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15.8%</w:t>
            </w:r>
          </w:p>
        </w:tc>
      </w:tr>
      <w:tr w:rsidR="00563E74" w:rsidRPr="00B7567B" w14:paraId="0FA78ED0" w14:textId="77777777" w:rsidTr="00563E74">
        <w:trPr>
          <w:trHeight w:val="300"/>
        </w:trPr>
        <w:tc>
          <w:tcPr>
            <w:tcW w:w="7470" w:type="dxa"/>
            <w:shd w:val="clear" w:color="auto" w:fill="auto"/>
            <w:noWrap/>
            <w:vAlign w:val="center"/>
            <w:hideMark/>
          </w:tcPr>
          <w:p w14:paraId="0AB9411A" w14:textId="77777777" w:rsidR="00563E74" w:rsidRPr="00B7567B" w:rsidRDefault="00563E74" w:rsidP="00C45F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Go to doctor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00034C1B" w14:textId="77777777" w:rsidR="00563E74" w:rsidRPr="00B7567B" w:rsidRDefault="00563E74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314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198B4A21" w14:textId="77777777" w:rsidR="00563E74" w:rsidRPr="00B7567B" w:rsidRDefault="00563E74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78.9%</w:t>
            </w:r>
          </w:p>
        </w:tc>
      </w:tr>
      <w:tr w:rsidR="00563E74" w:rsidRPr="00B7567B" w14:paraId="4C0D0789" w14:textId="77777777" w:rsidTr="00563E74">
        <w:trPr>
          <w:trHeight w:val="300"/>
        </w:trPr>
        <w:tc>
          <w:tcPr>
            <w:tcW w:w="7470" w:type="dxa"/>
            <w:shd w:val="clear" w:color="auto" w:fill="auto"/>
            <w:noWrap/>
            <w:vAlign w:val="center"/>
            <w:hideMark/>
          </w:tcPr>
          <w:p w14:paraId="2A1E730E" w14:textId="77777777" w:rsidR="00563E74" w:rsidRPr="00B7567B" w:rsidRDefault="00563E74" w:rsidP="00C45F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Go to traditional healer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6D30A5BB" w14:textId="77777777" w:rsidR="00563E74" w:rsidRPr="00B7567B" w:rsidRDefault="00563E74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7E52DD9F" w14:textId="77777777" w:rsidR="00563E74" w:rsidRPr="00B7567B" w:rsidRDefault="00563E74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2.3%</w:t>
            </w:r>
          </w:p>
        </w:tc>
      </w:tr>
      <w:tr w:rsidR="00563E74" w:rsidRPr="00B7567B" w14:paraId="5BAC0A18" w14:textId="77777777" w:rsidTr="00563E74">
        <w:trPr>
          <w:trHeight w:val="300"/>
        </w:trPr>
        <w:tc>
          <w:tcPr>
            <w:tcW w:w="7470" w:type="dxa"/>
            <w:shd w:val="clear" w:color="auto" w:fill="auto"/>
            <w:noWrap/>
            <w:vAlign w:val="center"/>
            <w:hideMark/>
          </w:tcPr>
          <w:p w14:paraId="2AE6E677" w14:textId="77777777" w:rsidR="00563E74" w:rsidRPr="00B7567B" w:rsidRDefault="00563E74" w:rsidP="00C45F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Will not go to physician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72438F2" w14:textId="77777777" w:rsidR="00563E74" w:rsidRPr="00B7567B" w:rsidRDefault="00563E74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43A99453" w14:textId="77777777" w:rsidR="00563E74" w:rsidRPr="00B7567B" w:rsidRDefault="00563E74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3%</w:t>
            </w:r>
          </w:p>
        </w:tc>
      </w:tr>
      <w:tr w:rsidR="00563E74" w:rsidRPr="00B7567B" w14:paraId="56748CFD" w14:textId="77777777" w:rsidTr="00563E74">
        <w:trPr>
          <w:trHeight w:val="300"/>
        </w:trPr>
        <w:tc>
          <w:tcPr>
            <w:tcW w:w="10440" w:type="dxa"/>
            <w:gridSpan w:val="3"/>
            <w:shd w:val="clear" w:color="auto" w:fill="auto"/>
            <w:vAlign w:val="center"/>
            <w:hideMark/>
          </w:tcPr>
          <w:p w14:paraId="720C21AB" w14:textId="77777777" w:rsidR="00563E74" w:rsidRPr="00B7567B" w:rsidRDefault="00563E74" w:rsidP="00C45F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If you had symptoms of Hepatitis B, at what stage you will go to the health facility?</w:t>
            </w:r>
          </w:p>
        </w:tc>
      </w:tr>
      <w:tr w:rsidR="00563E74" w:rsidRPr="00B7567B" w14:paraId="1B0A0E39" w14:textId="77777777" w:rsidTr="00563E74">
        <w:trPr>
          <w:trHeight w:val="300"/>
        </w:trPr>
        <w:tc>
          <w:tcPr>
            <w:tcW w:w="7470" w:type="dxa"/>
            <w:shd w:val="clear" w:color="auto" w:fill="auto"/>
            <w:noWrap/>
            <w:vAlign w:val="center"/>
            <w:hideMark/>
          </w:tcPr>
          <w:p w14:paraId="5051A717" w14:textId="77777777" w:rsidR="00563E74" w:rsidRPr="00B7567B" w:rsidRDefault="00563E74" w:rsidP="00C45F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Own treatment fails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67840DBF" w14:textId="77777777" w:rsidR="00563E74" w:rsidRPr="00B7567B" w:rsidRDefault="00563E74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501043E8" w14:textId="77777777" w:rsidR="00563E74" w:rsidRPr="00B7567B" w:rsidRDefault="00563E74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5.3%</w:t>
            </w:r>
          </w:p>
        </w:tc>
      </w:tr>
      <w:tr w:rsidR="00563E74" w:rsidRPr="00B7567B" w14:paraId="7CEEBA9E" w14:textId="77777777" w:rsidTr="00563E74">
        <w:trPr>
          <w:trHeight w:val="300"/>
        </w:trPr>
        <w:tc>
          <w:tcPr>
            <w:tcW w:w="7470" w:type="dxa"/>
            <w:shd w:val="clear" w:color="auto" w:fill="auto"/>
            <w:noWrap/>
            <w:vAlign w:val="center"/>
            <w:hideMark/>
          </w:tcPr>
          <w:p w14:paraId="6BD06C9B" w14:textId="77777777" w:rsidR="00563E74" w:rsidRPr="00B7567B" w:rsidRDefault="00563E74" w:rsidP="00C45F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After 3-4 weeks of the appearance of symptoms are of Hepatitis B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35E37696" w14:textId="77777777" w:rsidR="00563E74" w:rsidRPr="00B7567B" w:rsidRDefault="00563E74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52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72493121" w14:textId="77777777" w:rsidR="00563E74" w:rsidRPr="00B7567B" w:rsidRDefault="00563E74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13.1%</w:t>
            </w:r>
          </w:p>
        </w:tc>
      </w:tr>
      <w:tr w:rsidR="00563E74" w:rsidRPr="00B7567B" w14:paraId="2559B55D" w14:textId="77777777" w:rsidTr="00563E74">
        <w:trPr>
          <w:trHeight w:val="300"/>
        </w:trPr>
        <w:tc>
          <w:tcPr>
            <w:tcW w:w="7470" w:type="dxa"/>
            <w:shd w:val="clear" w:color="auto" w:fill="auto"/>
            <w:noWrap/>
            <w:vAlign w:val="center"/>
            <w:hideMark/>
          </w:tcPr>
          <w:p w14:paraId="6D7A3482" w14:textId="77777777" w:rsidR="00563E74" w:rsidRPr="00B7567B" w:rsidRDefault="00563E74" w:rsidP="00C45F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Soon as I realize the symptoms are of Hepatitis B*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043D5BD6" w14:textId="77777777" w:rsidR="00563E74" w:rsidRPr="00B7567B" w:rsidRDefault="00563E74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314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40F8D6EA" w14:textId="77777777" w:rsidR="00563E74" w:rsidRPr="00B7567B" w:rsidRDefault="00563E74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78.9%</w:t>
            </w:r>
          </w:p>
        </w:tc>
      </w:tr>
      <w:tr w:rsidR="00563E74" w:rsidRPr="00B7567B" w14:paraId="6402F57B" w14:textId="77777777" w:rsidTr="00563E74">
        <w:trPr>
          <w:trHeight w:val="300"/>
        </w:trPr>
        <w:tc>
          <w:tcPr>
            <w:tcW w:w="7470" w:type="dxa"/>
            <w:shd w:val="clear" w:color="auto" w:fill="auto"/>
            <w:noWrap/>
            <w:vAlign w:val="center"/>
            <w:hideMark/>
          </w:tcPr>
          <w:p w14:paraId="7D8F68E7" w14:textId="77777777" w:rsidR="00563E74" w:rsidRPr="00B7567B" w:rsidRDefault="00563E74" w:rsidP="00C45F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Will not go to physician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01B867FF" w14:textId="77777777" w:rsidR="00563E74" w:rsidRPr="00B7567B" w:rsidRDefault="00563E74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1A7A61B4" w14:textId="77777777" w:rsidR="00563E74" w:rsidRPr="00B7567B" w:rsidRDefault="00563E74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2.8%</w:t>
            </w:r>
          </w:p>
        </w:tc>
      </w:tr>
      <w:tr w:rsidR="00563E74" w:rsidRPr="00B7567B" w14:paraId="1D7DA788" w14:textId="77777777" w:rsidTr="00563E74">
        <w:trPr>
          <w:trHeight w:val="300"/>
        </w:trPr>
        <w:tc>
          <w:tcPr>
            <w:tcW w:w="10440" w:type="dxa"/>
            <w:gridSpan w:val="3"/>
            <w:shd w:val="clear" w:color="auto" w:fill="auto"/>
            <w:vAlign w:val="center"/>
            <w:hideMark/>
          </w:tcPr>
          <w:p w14:paraId="60905E47" w14:textId="77777777" w:rsidR="00563E74" w:rsidRPr="00B7567B" w:rsidRDefault="00563E74" w:rsidP="00C45F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How expensive do you think is the diagnosis and treatment of Hepatitis B?</w:t>
            </w:r>
          </w:p>
        </w:tc>
      </w:tr>
      <w:tr w:rsidR="00563E74" w:rsidRPr="00B7567B" w14:paraId="0EABB304" w14:textId="77777777" w:rsidTr="00563E74">
        <w:trPr>
          <w:trHeight w:val="300"/>
        </w:trPr>
        <w:tc>
          <w:tcPr>
            <w:tcW w:w="7470" w:type="dxa"/>
            <w:shd w:val="clear" w:color="auto" w:fill="auto"/>
            <w:noWrap/>
            <w:vAlign w:val="center"/>
            <w:hideMark/>
          </w:tcPr>
          <w:p w14:paraId="7890C8CC" w14:textId="77777777" w:rsidR="00563E74" w:rsidRPr="00B7567B" w:rsidRDefault="00563E74" w:rsidP="00C45F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Free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65742362" w14:textId="77777777" w:rsidR="00563E74" w:rsidRPr="00B7567B" w:rsidRDefault="00563E74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337E4862" w14:textId="77777777" w:rsidR="00563E74" w:rsidRPr="00B7567B" w:rsidRDefault="00563E74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8.5%</w:t>
            </w:r>
          </w:p>
        </w:tc>
      </w:tr>
      <w:tr w:rsidR="00563E74" w:rsidRPr="00B7567B" w14:paraId="38BC0D71" w14:textId="77777777" w:rsidTr="00563E74">
        <w:trPr>
          <w:trHeight w:val="300"/>
        </w:trPr>
        <w:tc>
          <w:tcPr>
            <w:tcW w:w="7470" w:type="dxa"/>
            <w:shd w:val="clear" w:color="auto" w:fill="auto"/>
            <w:noWrap/>
            <w:vAlign w:val="center"/>
            <w:hideMark/>
          </w:tcPr>
          <w:p w14:paraId="6BFF6B01" w14:textId="77777777" w:rsidR="00563E74" w:rsidRPr="00B7567B" w:rsidRDefault="00563E74" w:rsidP="00C45F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Reasonable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40B8FB4D" w14:textId="77777777" w:rsidR="00563E74" w:rsidRPr="00B7567B" w:rsidRDefault="00563E74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138D8F38" w14:textId="77777777" w:rsidR="00563E74" w:rsidRPr="00B7567B" w:rsidRDefault="00563E74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8.3%</w:t>
            </w:r>
          </w:p>
        </w:tc>
      </w:tr>
      <w:tr w:rsidR="00563E74" w:rsidRPr="00B7567B" w14:paraId="75711421" w14:textId="77777777" w:rsidTr="00563E74">
        <w:trPr>
          <w:trHeight w:val="300"/>
        </w:trPr>
        <w:tc>
          <w:tcPr>
            <w:tcW w:w="7470" w:type="dxa"/>
            <w:shd w:val="clear" w:color="auto" w:fill="auto"/>
            <w:noWrap/>
            <w:vAlign w:val="center"/>
            <w:hideMark/>
          </w:tcPr>
          <w:p w14:paraId="215C8770" w14:textId="77777777" w:rsidR="00563E74" w:rsidRPr="00B7567B" w:rsidRDefault="00563E74" w:rsidP="00C45F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Somewhat expensive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5C48FED" w14:textId="77777777" w:rsidR="00563E74" w:rsidRPr="00B7567B" w:rsidRDefault="00563E74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65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10D278CD" w14:textId="77777777" w:rsidR="00563E74" w:rsidRPr="00B7567B" w:rsidRDefault="00563E74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16.3%</w:t>
            </w:r>
          </w:p>
        </w:tc>
      </w:tr>
      <w:tr w:rsidR="00563E74" w:rsidRPr="00B7567B" w14:paraId="2E51D892" w14:textId="77777777" w:rsidTr="00563E74">
        <w:trPr>
          <w:trHeight w:val="300"/>
        </w:trPr>
        <w:tc>
          <w:tcPr>
            <w:tcW w:w="7470" w:type="dxa"/>
            <w:shd w:val="clear" w:color="auto" w:fill="auto"/>
            <w:noWrap/>
            <w:vAlign w:val="center"/>
            <w:hideMark/>
          </w:tcPr>
          <w:p w14:paraId="0E1E3705" w14:textId="77777777" w:rsidR="00563E74" w:rsidRPr="00B7567B" w:rsidRDefault="00563E74" w:rsidP="00C45F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Expensive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38316633" w14:textId="77777777" w:rsidR="00563E74" w:rsidRPr="00B7567B" w:rsidRDefault="00563E74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84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5A2A92E2" w14:textId="77777777" w:rsidR="00563E74" w:rsidRPr="00B7567B" w:rsidRDefault="00563E74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21.1%</w:t>
            </w:r>
          </w:p>
        </w:tc>
      </w:tr>
      <w:tr w:rsidR="00563E74" w:rsidRPr="00B7567B" w14:paraId="7679ACE3" w14:textId="77777777" w:rsidTr="00563E74">
        <w:trPr>
          <w:trHeight w:val="300"/>
        </w:trPr>
        <w:tc>
          <w:tcPr>
            <w:tcW w:w="7470" w:type="dxa"/>
            <w:shd w:val="clear" w:color="auto" w:fill="auto"/>
            <w:noWrap/>
            <w:vAlign w:val="center"/>
            <w:hideMark/>
          </w:tcPr>
          <w:p w14:paraId="14EE252B" w14:textId="77777777" w:rsidR="00563E74" w:rsidRPr="00B7567B" w:rsidRDefault="00563E74" w:rsidP="00C45F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Don't know*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0F14AB14" w14:textId="77777777" w:rsidR="00563E74" w:rsidRPr="00B7567B" w:rsidRDefault="00563E74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182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26F3EA8B" w14:textId="77777777" w:rsidR="00563E74" w:rsidRPr="00B7567B" w:rsidRDefault="00563E74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45.7%</w:t>
            </w:r>
          </w:p>
        </w:tc>
      </w:tr>
      <w:tr w:rsidR="00563E74" w:rsidRPr="00B7567B" w14:paraId="2012776E" w14:textId="77777777" w:rsidTr="00563E74">
        <w:trPr>
          <w:trHeight w:val="300"/>
        </w:trPr>
        <w:tc>
          <w:tcPr>
            <w:tcW w:w="10440" w:type="dxa"/>
            <w:gridSpan w:val="3"/>
            <w:shd w:val="clear" w:color="auto" w:fill="auto"/>
            <w:vAlign w:val="center"/>
            <w:hideMark/>
          </w:tcPr>
          <w:p w14:paraId="34EA6ADD" w14:textId="77777777" w:rsidR="00563E74" w:rsidRPr="00B7567B" w:rsidRDefault="00563E74" w:rsidP="00C45F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What worries you most if you will be diagnosed with Hepatitis B?</w:t>
            </w:r>
          </w:p>
        </w:tc>
      </w:tr>
      <w:tr w:rsidR="00563E74" w:rsidRPr="00B7567B" w14:paraId="23F17969" w14:textId="77777777" w:rsidTr="00563E74">
        <w:trPr>
          <w:trHeight w:val="300"/>
        </w:trPr>
        <w:tc>
          <w:tcPr>
            <w:tcW w:w="7470" w:type="dxa"/>
            <w:shd w:val="clear" w:color="auto" w:fill="auto"/>
            <w:noWrap/>
            <w:vAlign w:val="center"/>
            <w:hideMark/>
          </w:tcPr>
          <w:p w14:paraId="7F7C73F3" w14:textId="77777777" w:rsidR="00563E74" w:rsidRPr="00B7567B" w:rsidRDefault="00563E74" w:rsidP="00C45F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Fear of death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64792BEF" w14:textId="77777777" w:rsidR="00563E74" w:rsidRPr="00B7567B" w:rsidRDefault="00563E74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84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17975701" w14:textId="77777777" w:rsidR="00563E74" w:rsidRPr="00B7567B" w:rsidRDefault="00563E74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21.1%</w:t>
            </w:r>
          </w:p>
        </w:tc>
      </w:tr>
      <w:tr w:rsidR="00563E74" w:rsidRPr="00B7567B" w14:paraId="612A9BBC" w14:textId="77777777" w:rsidTr="00563E74">
        <w:trPr>
          <w:trHeight w:val="300"/>
        </w:trPr>
        <w:tc>
          <w:tcPr>
            <w:tcW w:w="7470" w:type="dxa"/>
            <w:shd w:val="clear" w:color="auto" w:fill="auto"/>
            <w:noWrap/>
            <w:vAlign w:val="center"/>
            <w:hideMark/>
          </w:tcPr>
          <w:p w14:paraId="01CB85E4" w14:textId="77777777" w:rsidR="00563E74" w:rsidRPr="00B7567B" w:rsidRDefault="00563E74" w:rsidP="00C45F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Fear of disease spread to family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7DC4003" w14:textId="77777777" w:rsidR="00563E74" w:rsidRPr="00B7567B" w:rsidRDefault="00563E74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248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5790982B" w14:textId="77777777" w:rsidR="00563E74" w:rsidRPr="00B7567B" w:rsidRDefault="00563E74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62.3%</w:t>
            </w:r>
          </w:p>
        </w:tc>
      </w:tr>
      <w:tr w:rsidR="00563E74" w:rsidRPr="00B7567B" w14:paraId="2C3EAF97" w14:textId="77777777" w:rsidTr="00563E74">
        <w:trPr>
          <w:trHeight w:val="300"/>
        </w:trPr>
        <w:tc>
          <w:tcPr>
            <w:tcW w:w="7470" w:type="dxa"/>
            <w:shd w:val="clear" w:color="auto" w:fill="auto"/>
            <w:noWrap/>
            <w:vAlign w:val="center"/>
            <w:hideMark/>
          </w:tcPr>
          <w:p w14:paraId="3AA56DA3" w14:textId="77777777" w:rsidR="00563E74" w:rsidRPr="00B7567B" w:rsidRDefault="00563E74" w:rsidP="00C45F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Cost of treatment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76BE718" w14:textId="77777777" w:rsidR="00563E74" w:rsidRPr="00B7567B" w:rsidRDefault="00563E74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018D7E9B" w14:textId="77777777" w:rsidR="00563E74" w:rsidRPr="00B7567B" w:rsidRDefault="00563E74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7.5%</w:t>
            </w:r>
          </w:p>
        </w:tc>
      </w:tr>
      <w:tr w:rsidR="00563E74" w:rsidRPr="00B7567B" w14:paraId="5B88A627" w14:textId="77777777" w:rsidTr="00563E74">
        <w:trPr>
          <w:trHeight w:val="315"/>
        </w:trPr>
        <w:tc>
          <w:tcPr>
            <w:tcW w:w="7470" w:type="dxa"/>
            <w:shd w:val="clear" w:color="auto" w:fill="auto"/>
            <w:noWrap/>
            <w:vAlign w:val="center"/>
            <w:hideMark/>
          </w:tcPr>
          <w:p w14:paraId="7BE2FEEE" w14:textId="77777777" w:rsidR="00563E74" w:rsidRPr="00B7567B" w:rsidRDefault="00563E74" w:rsidP="00C45F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Isolation from the society*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4E5AFC50" w14:textId="77777777" w:rsidR="00563E74" w:rsidRPr="00B7567B" w:rsidRDefault="00563E74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138E776F" w14:textId="77777777" w:rsidR="00563E74" w:rsidRPr="00B7567B" w:rsidRDefault="00563E74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9%</w:t>
            </w:r>
          </w:p>
        </w:tc>
      </w:tr>
    </w:tbl>
    <w:p w14:paraId="39120DDB" w14:textId="77777777" w:rsidR="004E2E6A" w:rsidRPr="00B7567B" w:rsidRDefault="004E2E6A" w:rsidP="004E2E6A">
      <w:pPr>
        <w:rPr>
          <w:rFonts w:asciiTheme="majorBidi" w:hAnsiTheme="majorBidi" w:cstheme="majorBidi"/>
          <w:sz w:val="20"/>
          <w:szCs w:val="20"/>
        </w:rPr>
      </w:pPr>
      <w:r w:rsidRPr="00B7567B">
        <w:rPr>
          <w:rFonts w:asciiTheme="majorBidi" w:hAnsiTheme="majorBidi" w:cstheme="majorBidi"/>
          <w:sz w:val="20"/>
          <w:szCs w:val="20"/>
          <w:lang w:bidi="ar-JO"/>
        </w:rPr>
        <w:t>*Answers that indicate good attitude</w:t>
      </w:r>
      <w:r w:rsidRPr="00B7567B">
        <w:rPr>
          <w:rFonts w:asciiTheme="majorBidi" w:hAnsiTheme="majorBidi" w:cstheme="majorBidi"/>
          <w:sz w:val="20"/>
          <w:szCs w:val="20"/>
          <w:lang w:bidi="ar-JO"/>
        </w:rPr>
        <w:br/>
      </w:r>
    </w:p>
    <w:p w14:paraId="0532A9C6" w14:textId="77777777" w:rsidR="00782FEF" w:rsidRDefault="00782FEF" w:rsidP="008B2806"/>
    <w:p w14:paraId="4C7AEF0F" w14:textId="77777777" w:rsidR="00FC04AE" w:rsidRDefault="00FC04AE" w:rsidP="008B2806"/>
    <w:p w14:paraId="4E289A35" w14:textId="77777777" w:rsidR="00FC04AE" w:rsidRDefault="00FC04AE" w:rsidP="008B2806"/>
    <w:p w14:paraId="4797B944" w14:textId="77777777" w:rsidR="00FC04AE" w:rsidRDefault="00FC04AE" w:rsidP="008B2806"/>
    <w:p w14:paraId="205AF608" w14:textId="77777777" w:rsidR="00FC04AE" w:rsidRDefault="00FC04AE" w:rsidP="008B2806"/>
    <w:p w14:paraId="18D96F54" w14:textId="77777777" w:rsidR="00FC04AE" w:rsidRDefault="00FC04AE" w:rsidP="008B2806"/>
    <w:p w14:paraId="0F288AD8" w14:textId="77777777" w:rsidR="00FC04AE" w:rsidRDefault="00FC04AE" w:rsidP="008B2806"/>
    <w:tbl>
      <w:tblPr>
        <w:tblpPr w:leftFromText="180" w:rightFromText="180" w:vertAnchor="text" w:horzAnchor="margin" w:tblpXSpec="right" w:tblpY="315"/>
        <w:tblW w:w="10389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7471"/>
        <w:gridCol w:w="687"/>
        <w:gridCol w:w="958"/>
        <w:gridCol w:w="1273"/>
      </w:tblGrid>
      <w:tr w:rsidR="00FC04AE" w:rsidRPr="00B7567B" w14:paraId="32FE104A" w14:textId="77777777" w:rsidTr="00C45FC8">
        <w:trPr>
          <w:cantSplit/>
          <w:trHeight w:val="379"/>
        </w:trPr>
        <w:tc>
          <w:tcPr>
            <w:tcW w:w="8158" w:type="dxa"/>
            <w:gridSpan w:val="2"/>
            <w:shd w:val="clear" w:color="000000" w:fill="FFFFFF"/>
            <w:vAlign w:val="center"/>
            <w:hideMark/>
          </w:tcPr>
          <w:p w14:paraId="3B62DCEC" w14:textId="48EA9B13" w:rsidR="00FC04AE" w:rsidRPr="00B7567B" w:rsidRDefault="00FC04AE" w:rsidP="00C45F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Table </w:t>
            </w:r>
            <w:r w:rsidR="00320862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: Practice questions and answers</w:t>
            </w:r>
          </w:p>
        </w:tc>
        <w:tc>
          <w:tcPr>
            <w:tcW w:w="958" w:type="dxa"/>
            <w:shd w:val="clear" w:color="000000" w:fill="FFFFFF"/>
            <w:vAlign w:val="center"/>
            <w:hideMark/>
          </w:tcPr>
          <w:p w14:paraId="5AC219FB" w14:textId="77777777" w:rsidR="00FC04AE" w:rsidRPr="00B7567B" w:rsidRDefault="00FC04AE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Count</w:t>
            </w:r>
          </w:p>
        </w:tc>
        <w:tc>
          <w:tcPr>
            <w:tcW w:w="1273" w:type="dxa"/>
            <w:shd w:val="clear" w:color="000000" w:fill="FFFFFF"/>
            <w:vAlign w:val="center"/>
            <w:hideMark/>
          </w:tcPr>
          <w:p w14:paraId="636BA0A0" w14:textId="77777777" w:rsidR="00FC04AE" w:rsidRPr="00B7567B" w:rsidRDefault="00FC04AE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%</w:t>
            </w:r>
          </w:p>
        </w:tc>
      </w:tr>
      <w:tr w:rsidR="00FC04AE" w:rsidRPr="00B7567B" w14:paraId="0180FF50" w14:textId="77777777" w:rsidTr="00C45FC8">
        <w:trPr>
          <w:cantSplit/>
          <w:trHeight w:val="283"/>
        </w:trPr>
        <w:tc>
          <w:tcPr>
            <w:tcW w:w="7471" w:type="dxa"/>
            <w:vMerge w:val="restart"/>
            <w:shd w:val="clear" w:color="000000" w:fill="FFFFFF"/>
            <w:vAlign w:val="center"/>
            <w:hideMark/>
          </w:tcPr>
          <w:p w14:paraId="57C3AB84" w14:textId="77777777" w:rsidR="00FC04AE" w:rsidRPr="00B7567B" w:rsidRDefault="00FC04AE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Have you done screening for Hepatitis B</w:t>
            </w:r>
          </w:p>
        </w:tc>
        <w:tc>
          <w:tcPr>
            <w:tcW w:w="687" w:type="dxa"/>
            <w:shd w:val="clear" w:color="000000" w:fill="FFFFFF"/>
            <w:vAlign w:val="center"/>
            <w:hideMark/>
          </w:tcPr>
          <w:p w14:paraId="0897CF7B" w14:textId="77777777" w:rsidR="00FC04AE" w:rsidRPr="00B7567B" w:rsidRDefault="00FC04AE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958" w:type="dxa"/>
            <w:shd w:val="clear" w:color="000000" w:fill="FFFFFF"/>
            <w:vAlign w:val="center"/>
            <w:hideMark/>
          </w:tcPr>
          <w:p w14:paraId="42FF6412" w14:textId="77777777" w:rsidR="00FC04AE" w:rsidRPr="00B7567B" w:rsidRDefault="00FC04AE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123</w:t>
            </w:r>
          </w:p>
        </w:tc>
        <w:tc>
          <w:tcPr>
            <w:tcW w:w="1273" w:type="dxa"/>
            <w:shd w:val="clear" w:color="000000" w:fill="FFFFFF"/>
            <w:vAlign w:val="center"/>
            <w:hideMark/>
          </w:tcPr>
          <w:p w14:paraId="5AAEDDD4" w14:textId="77777777" w:rsidR="00FC04AE" w:rsidRPr="00B7567B" w:rsidRDefault="00FC04AE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30.9%</w:t>
            </w:r>
          </w:p>
        </w:tc>
      </w:tr>
      <w:tr w:rsidR="00FC04AE" w:rsidRPr="00B7567B" w14:paraId="0AEE85D1" w14:textId="77777777" w:rsidTr="00C45FC8">
        <w:trPr>
          <w:trHeight w:val="236"/>
        </w:trPr>
        <w:tc>
          <w:tcPr>
            <w:tcW w:w="7471" w:type="dxa"/>
            <w:vMerge/>
            <w:vAlign w:val="center"/>
            <w:hideMark/>
          </w:tcPr>
          <w:p w14:paraId="4CCF45C0" w14:textId="77777777" w:rsidR="00FC04AE" w:rsidRPr="00B7567B" w:rsidRDefault="00FC04AE" w:rsidP="00C45F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87" w:type="dxa"/>
            <w:shd w:val="clear" w:color="000000" w:fill="FFFFFF"/>
            <w:vAlign w:val="center"/>
            <w:hideMark/>
          </w:tcPr>
          <w:p w14:paraId="46B3BE9A" w14:textId="77777777" w:rsidR="00FC04AE" w:rsidRPr="00B7567B" w:rsidRDefault="00FC04AE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Yes*</w:t>
            </w:r>
          </w:p>
        </w:tc>
        <w:tc>
          <w:tcPr>
            <w:tcW w:w="958" w:type="dxa"/>
            <w:shd w:val="clear" w:color="000000" w:fill="FFFFFF"/>
            <w:vAlign w:val="center"/>
            <w:hideMark/>
          </w:tcPr>
          <w:p w14:paraId="78A3F5CE" w14:textId="77777777" w:rsidR="00FC04AE" w:rsidRPr="00B7567B" w:rsidRDefault="00FC04AE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275</w:t>
            </w:r>
          </w:p>
        </w:tc>
        <w:tc>
          <w:tcPr>
            <w:tcW w:w="1273" w:type="dxa"/>
            <w:shd w:val="clear" w:color="000000" w:fill="FFFFFF"/>
            <w:vAlign w:val="center"/>
            <w:hideMark/>
          </w:tcPr>
          <w:p w14:paraId="4519D433" w14:textId="77777777" w:rsidR="00FC04AE" w:rsidRPr="00B7567B" w:rsidRDefault="00FC04AE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69.1%</w:t>
            </w:r>
          </w:p>
        </w:tc>
      </w:tr>
      <w:tr w:rsidR="00FC04AE" w:rsidRPr="00B7567B" w14:paraId="0E74FD7D" w14:textId="77777777" w:rsidTr="00C45FC8">
        <w:trPr>
          <w:cantSplit/>
          <w:trHeight w:val="269"/>
        </w:trPr>
        <w:tc>
          <w:tcPr>
            <w:tcW w:w="7471" w:type="dxa"/>
            <w:vMerge w:val="restart"/>
            <w:shd w:val="clear" w:color="000000" w:fill="FFFFFF"/>
            <w:vAlign w:val="center"/>
            <w:hideMark/>
          </w:tcPr>
          <w:p w14:paraId="7B905BDE" w14:textId="77777777" w:rsidR="00FC04AE" w:rsidRPr="00B7567B" w:rsidRDefault="00FC04AE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Have you got yourself vaccinated against Hepatitis B</w:t>
            </w:r>
          </w:p>
        </w:tc>
        <w:tc>
          <w:tcPr>
            <w:tcW w:w="687" w:type="dxa"/>
            <w:shd w:val="clear" w:color="000000" w:fill="FFFFFF"/>
            <w:vAlign w:val="center"/>
            <w:hideMark/>
          </w:tcPr>
          <w:p w14:paraId="6C2155A6" w14:textId="77777777" w:rsidR="00FC04AE" w:rsidRPr="00B7567B" w:rsidRDefault="00FC04AE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958" w:type="dxa"/>
            <w:shd w:val="clear" w:color="000000" w:fill="FFFFFF"/>
            <w:vAlign w:val="center"/>
            <w:hideMark/>
          </w:tcPr>
          <w:p w14:paraId="55DFA0D6" w14:textId="77777777" w:rsidR="00FC04AE" w:rsidRPr="00B7567B" w:rsidRDefault="00FC04AE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142</w:t>
            </w:r>
          </w:p>
        </w:tc>
        <w:tc>
          <w:tcPr>
            <w:tcW w:w="1273" w:type="dxa"/>
            <w:shd w:val="clear" w:color="000000" w:fill="FFFFFF"/>
            <w:vAlign w:val="center"/>
            <w:hideMark/>
          </w:tcPr>
          <w:p w14:paraId="7F2A225B" w14:textId="77777777" w:rsidR="00FC04AE" w:rsidRPr="00B7567B" w:rsidRDefault="00FC04AE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35.7%</w:t>
            </w:r>
          </w:p>
        </w:tc>
      </w:tr>
      <w:tr w:rsidR="00FC04AE" w:rsidRPr="00B7567B" w14:paraId="36A6177D" w14:textId="77777777" w:rsidTr="00C45FC8">
        <w:trPr>
          <w:trHeight w:val="236"/>
        </w:trPr>
        <w:tc>
          <w:tcPr>
            <w:tcW w:w="7471" w:type="dxa"/>
            <w:vMerge/>
            <w:vAlign w:val="center"/>
            <w:hideMark/>
          </w:tcPr>
          <w:p w14:paraId="392D64C6" w14:textId="77777777" w:rsidR="00FC04AE" w:rsidRPr="00B7567B" w:rsidRDefault="00FC04AE" w:rsidP="00C45F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87" w:type="dxa"/>
            <w:shd w:val="clear" w:color="000000" w:fill="FFFFFF"/>
            <w:vAlign w:val="center"/>
            <w:hideMark/>
          </w:tcPr>
          <w:p w14:paraId="1D7FDAE5" w14:textId="77777777" w:rsidR="00FC04AE" w:rsidRPr="00B7567B" w:rsidRDefault="00FC04AE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Yes*</w:t>
            </w:r>
          </w:p>
        </w:tc>
        <w:tc>
          <w:tcPr>
            <w:tcW w:w="958" w:type="dxa"/>
            <w:shd w:val="clear" w:color="000000" w:fill="FFFFFF"/>
            <w:vAlign w:val="center"/>
            <w:hideMark/>
          </w:tcPr>
          <w:p w14:paraId="4CFD4A4C" w14:textId="77777777" w:rsidR="00FC04AE" w:rsidRPr="00B7567B" w:rsidRDefault="00FC04AE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256</w:t>
            </w:r>
          </w:p>
        </w:tc>
        <w:tc>
          <w:tcPr>
            <w:tcW w:w="1273" w:type="dxa"/>
            <w:shd w:val="clear" w:color="000000" w:fill="FFFFFF"/>
            <w:vAlign w:val="center"/>
            <w:hideMark/>
          </w:tcPr>
          <w:p w14:paraId="2C182DE9" w14:textId="77777777" w:rsidR="00FC04AE" w:rsidRPr="00B7567B" w:rsidRDefault="00FC04AE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64.3%</w:t>
            </w:r>
          </w:p>
        </w:tc>
      </w:tr>
      <w:tr w:rsidR="00FC04AE" w:rsidRPr="00B7567B" w14:paraId="591F6849" w14:textId="77777777" w:rsidTr="00C45FC8">
        <w:trPr>
          <w:cantSplit/>
          <w:trHeight w:val="236"/>
        </w:trPr>
        <w:tc>
          <w:tcPr>
            <w:tcW w:w="7471" w:type="dxa"/>
            <w:vMerge w:val="restart"/>
            <w:shd w:val="clear" w:color="000000" w:fill="FFFFFF"/>
            <w:vAlign w:val="center"/>
            <w:hideMark/>
          </w:tcPr>
          <w:p w14:paraId="1CDFFA11" w14:textId="77777777" w:rsidR="00FC04AE" w:rsidRPr="00B7567B" w:rsidRDefault="00FC04AE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Do you ask for a new syringe before use</w:t>
            </w:r>
          </w:p>
        </w:tc>
        <w:tc>
          <w:tcPr>
            <w:tcW w:w="687" w:type="dxa"/>
            <w:shd w:val="clear" w:color="000000" w:fill="FFFFFF"/>
            <w:vAlign w:val="center"/>
            <w:hideMark/>
          </w:tcPr>
          <w:p w14:paraId="578927FB" w14:textId="77777777" w:rsidR="00FC04AE" w:rsidRPr="00B7567B" w:rsidRDefault="00FC04AE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958" w:type="dxa"/>
            <w:shd w:val="clear" w:color="000000" w:fill="FFFFFF"/>
            <w:vAlign w:val="center"/>
            <w:hideMark/>
          </w:tcPr>
          <w:p w14:paraId="43CF9ECD" w14:textId="77777777" w:rsidR="00FC04AE" w:rsidRPr="00B7567B" w:rsidRDefault="00FC04AE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87</w:t>
            </w:r>
          </w:p>
        </w:tc>
        <w:tc>
          <w:tcPr>
            <w:tcW w:w="1273" w:type="dxa"/>
            <w:shd w:val="clear" w:color="000000" w:fill="FFFFFF"/>
            <w:vAlign w:val="center"/>
            <w:hideMark/>
          </w:tcPr>
          <w:p w14:paraId="0F0BF76A" w14:textId="77777777" w:rsidR="00FC04AE" w:rsidRPr="00B7567B" w:rsidRDefault="00FC04AE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21.9%</w:t>
            </w:r>
          </w:p>
        </w:tc>
      </w:tr>
      <w:tr w:rsidR="00FC04AE" w:rsidRPr="00B7567B" w14:paraId="5A564634" w14:textId="77777777" w:rsidTr="00C45FC8">
        <w:trPr>
          <w:trHeight w:val="269"/>
        </w:trPr>
        <w:tc>
          <w:tcPr>
            <w:tcW w:w="7471" w:type="dxa"/>
            <w:vMerge/>
            <w:vAlign w:val="center"/>
            <w:hideMark/>
          </w:tcPr>
          <w:p w14:paraId="24F09D00" w14:textId="77777777" w:rsidR="00FC04AE" w:rsidRPr="00B7567B" w:rsidRDefault="00FC04AE" w:rsidP="00C45F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87" w:type="dxa"/>
            <w:shd w:val="clear" w:color="000000" w:fill="FFFFFF"/>
            <w:vAlign w:val="center"/>
            <w:hideMark/>
          </w:tcPr>
          <w:p w14:paraId="3DC3D2BB" w14:textId="77777777" w:rsidR="00FC04AE" w:rsidRPr="00B7567B" w:rsidRDefault="00FC04AE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Yes*</w:t>
            </w:r>
          </w:p>
        </w:tc>
        <w:tc>
          <w:tcPr>
            <w:tcW w:w="958" w:type="dxa"/>
            <w:shd w:val="clear" w:color="000000" w:fill="FFFFFF"/>
            <w:vAlign w:val="center"/>
            <w:hideMark/>
          </w:tcPr>
          <w:p w14:paraId="1C781F96" w14:textId="77777777" w:rsidR="00FC04AE" w:rsidRPr="00B7567B" w:rsidRDefault="00FC04AE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311</w:t>
            </w:r>
          </w:p>
        </w:tc>
        <w:tc>
          <w:tcPr>
            <w:tcW w:w="1273" w:type="dxa"/>
            <w:shd w:val="clear" w:color="000000" w:fill="FFFFFF"/>
            <w:vAlign w:val="center"/>
            <w:hideMark/>
          </w:tcPr>
          <w:p w14:paraId="47607431" w14:textId="77777777" w:rsidR="00FC04AE" w:rsidRPr="00B7567B" w:rsidRDefault="00FC04AE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78.1%</w:t>
            </w:r>
          </w:p>
        </w:tc>
      </w:tr>
      <w:tr w:rsidR="00FC04AE" w:rsidRPr="00B7567B" w14:paraId="7D5BD71A" w14:textId="77777777" w:rsidTr="00C45FC8">
        <w:trPr>
          <w:cantSplit/>
          <w:trHeight w:val="260"/>
        </w:trPr>
        <w:tc>
          <w:tcPr>
            <w:tcW w:w="7471" w:type="dxa"/>
            <w:vMerge w:val="restart"/>
            <w:shd w:val="clear" w:color="000000" w:fill="FFFFFF"/>
            <w:vAlign w:val="center"/>
            <w:hideMark/>
          </w:tcPr>
          <w:p w14:paraId="3AD020E4" w14:textId="77777777" w:rsidR="00FC04AE" w:rsidRPr="00B7567B" w:rsidRDefault="00FC04AE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Do you ask for screening of blood before transfusion</w:t>
            </w:r>
          </w:p>
        </w:tc>
        <w:tc>
          <w:tcPr>
            <w:tcW w:w="687" w:type="dxa"/>
            <w:shd w:val="clear" w:color="000000" w:fill="FFFFFF"/>
            <w:vAlign w:val="center"/>
            <w:hideMark/>
          </w:tcPr>
          <w:p w14:paraId="5D8AA929" w14:textId="77777777" w:rsidR="00FC04AE" w:rsidRPr="00B7567B" w:rsidRDefault="00FC04AE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958" w:type="dxa"/>
            <w:shd w:val="clear" w:color="000000" w:fill="FFFFFF"/>
            <w:vAlign w:val="center"/>
            <w:hideMark/>
          </w:tcPr>
          <w:p w14:paraId="2B887E09" w14:textId="77777777" w:rsidR="00FC04AE" w:rsidRPr="00B7567B" w:rsidRDefault="00FC04AE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106</w:t>
            </w:r>
          </w:p>
        </w:tc>
        <w:tc>
          <w:tcPr>
            <w:tcW w:w="1273" w:type="dxa"/>
            <w:shd w:val="clear" w:color="000000" w:fill="FFFFFF"/>
            <w:vAlign w:val="center"/>
            <w:hideMark/>
          </w:tcPr>
          <w:p w14:paraId="2E57E794" w14:textId="77777777" w:rsidR="00FC04AE" w:rsidRPr="00B7567B" w:rsidRDefault="00FC04AE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26.6%</w:t>
            </w:r>
          </w:p>
        </w:tc>
      </w:tr>
      <w:tr w:rsidR="00FC04AE" w:rsidRPr="00B7567B" w14:paraId="6AB1C80A" w14:textId="77777777" w:rsidTr="00C45FC8">
        <w:trPr>
          <w:trHeight w:val="236"/>
        </w:trPr>
        <w:tc>
          <w:tcPr>
            <w:tcW w:w="7471" w:type="dxa"/>
            <w:vMerge/>
            <w:vAlign w:val="center"/>
            <w:hideMark/>
          </w:tcPr>
          <w:p w14:paraId="47580571" w14:textId="77777777" w:rsidR="00FC04AE" w:rsidRPr="00B7567B" w:rsidRDefault="00FC04AE" w:rsidP="00C45F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87" w:type="dxa"/>
            <w:shd w:val="clear" w:color="000000" w:fill="FFFFFF"/>
            <w:vAlign w:val="center"/>
            <w:hideMark/>
          </w:tcPr>
          <w:p w14:paraId="16D5A9C7" w14:textId="77777777" w:rsidR="00FC04AE" w:rsidRPr="00B7567B" w:rsidRDefault="00FC04AE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Yes*</w:t>
            </w:r>
          </w:p>
        </w:tc>
        <w:tc>
          <w:tcPr>
            <w:tcW w:w="958" w:type="dxa"/>
            <w:shd w:val="clear" w:color="000000" w:fill="FFFFFF"/>
            <w:vAlign w:val="center"/>
            <w:hideMark/>
          </w:tcPr>
          <w:p w14:paraId="1DDEF616" w14:textId="77777777" w:rsidR="00FC04AE" w:rsidRPr="00B7567B" w:rsidRDefault="00FC04AE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292</w:t>
            </w:r>
          </w:p>
        </w:tc>
        <w:tc>
          <w:tcPr>
            <w:tcW w:w="1273" w:type="dxa"/>
            <w:shd w:val="clear" w:color="000000" w:fill="FFFFFF"/>
            <w:vAlign w:val="center"/>
            <w:hideMark/>
          </w:tcPr>
          <w:p w14:paraId="0D9365B7" w14:textId="77777777" w:rsidR="00FC04AE" w:rsidRPr="00B7567B" w:rsidRDefault="00FC04AE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73.4%</w:t>
            </w:r>
          </w:p>
        </w:tc>
      </w:tr>
      <w:tr w:rsidR="00FC04AE" w:rsidRPr="00B7567B" w14:paraId="4D6B39F4" w14:textId="77777777" w:rsidTr="00C45FC8">
        <w:trPr>
          <w:cantSplit/>
          <w:trHeight w:val="269"/>
        </w:trPr>
        <w:tc>
          <w:tcPr>
            <w:tcW w:w="7471" w:type="dxa"/>
            <w:vMerge w:val="restart"/>
            <w:shd w:val="clear" w:color="000000" w:fill="FFFFFF"/>
            <w:vAlign w:val="center"/>
            <w:hideMark/>
          </w:tcPr>
          <w:p w14:paraId="41540811" w14:textId="77777777" w:rsidR="00FC04AE" w:rsidRPr="00B7567B" w:rsidRDefault="00FC04AE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Do you ask your barber to change blade Or for safe equipment's for ear and nose</w:t>
            </w:r>
          </w:p>
        </w:tc>
        <w:tc>
          <w:tcPr>
            <w:tcW w:w="687" w:type="dxa"/>
            <w:shd w:val="clear" w:color="000000" w:fill="FFFFFF"/>
            <w:vAlign w:val="center"/>
            <w:hideMark/>
          </w:tcPr>
          <w:p w14:paraId="4FC6453F" w14:textId="77777777" w:rsidR="00FC04AE" w:rsidRPr="00B7567B" w:rsidRDefault="00FC04AE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958" w:type="dxa"/>
            <w:shd w:val="clear" w:color="000000" w:fill="FFFFFF"/>
            <w:vAlign w:val="center"/>
            <w:hideMark/>
          </w:tcPr>
          <w:p w14:paraId="045B7043" w14:textId="77777777" w:rsidR="00FC04AE" w:rsidRPr="00B7567B" w:rsidRDefault="00FC04AE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109</w:t>
            </w:r>
          </w:p>
        </w:tc>
        <w:tc>
          <w:tcPr>
            <w:tcW w:w="1273" w:type="dxa"/>
            <w:shd w:val="clear" w:color="000000" w:fill="FFFFFF"/>
            <w:vAlign w:val="center"/>
            <w:hideMark/>
          </w:tcPr>
          <w:p w14:paraId="42EE5CCF" w14:textId="77777777" w:rsidR="00FC04AE" w:rsidRPr="00B7567B" w:rsidRDefault="00FC04AE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27.4%</w:t>
            </w:r>
          </w:p>
        </w:tc>
      </w:tr>
      <w:tr w:rsidR="00FC04AE" w:rsidRPr="00B7567B" w14:paraId="64842E98" w14:textId="77777777" w:rsidTr="00C45FC8">
        <w:trPr>
          <w:trHeight w:val="236"/>
        </w:trPr>
        <w:tc>
          <w:tcPr>
            <w:tcW w:w="7471" w:type="dxa"/>
            <w:vMerge/>
            <w:vAlign w:val="center"/>
            <w:hideMark/>
          </w:tcPr>
          <w:p w14:paraId="259B2DCB" w14:textId="77777777" w:rsidR="00FC04AE" w:rsidRPr="00B7567B" w:rsidRDefault="00FC04AE" w:rsidP="00C45F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87" w:type="dxa"/>
            <w:shd w:val="clear" w:color="000000" w:fill="FFFFFF"/>
            <w:vAlign w:val="center"/>
            <w:hideMark/>
          </w:tcPr>
          <w:p w14:paraId="4D388AA7" w14:textId="77777777" w:rsidR="00FC04AE" w:rsidRPr="00B7567B" w:rsidRDefault="00FC04AE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Yes*</w:t>
            </w:r>
          </w:p>
        </w:tc>
        <w:tc>
          <w:tcPr>
            <w:tcW w:w="958" w:type="dxa"/>
            <w:shd w:val="clear" w:color="000000" w:fill="FFFFFF"/>
            <w:vAlign w:val="center"/>
            <w:hideMark/>
          </w:tcPr>
          <w:p w14:paraId="0D2C1491" w14:textId="77777777" w:rsidR="00FC04AE" w:rsidRPr="00B7567B" w:rsidRDefault="00FC04AE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289</w:t>
            </w:r>
          </w:p>
        </w:tc>
        <w:tc>
          <w:tcPr>
            <w:tcW w:w="1273" w:type="dxa"/>
            <w:shd w:val="clear" w:color="000000" w:fill="FFFFFF"/>
            <w:vAlign w:val="center"/>
            <w:hideMark/>
          </w:tcPr>
          <w:p w14:paraId="6F1DC7BA" w14:textId="77777777" w:rsidR="00FC04AE" w:rsidRPr="00B7567B" w:rsidRDefault="00FC04AE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72.6%</w:t>
            </w:r>
          </w:p>
        </w:tc>
      </w:tr>
      <w:tr w:rsidR="00FC04AE" w:rsidRPr="00B7567B" w14:paraId="4D55F946" w14:textId="77777777" w:rsidTr="00C45FC8">
        <w:trPr>
          <w:cantSplit/>
          <w:trHeight w:val="269"/>
        </w:trPr>
        <w:tc>
          <w:tcPr>
            <w:tcW w:w="7471" w:type="dxa"/>
            <w:vMerge w:val="restart"/>
            <w:shd w:val="clear" w:color="000000" w:fill="FFFFFF"/>
            <w:vAlign w:val="center"/>
            <w:hideMark/>
          </w:tcPr>
          <w:p w14:paraId="3DFC5928" w14:textId="77777777" w:rsidR="00FC04AE" w:rsidRPr="00B7567B" w:rsidRDefault="00FC04AE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In case you are diagnosed with Hepatitis B would you go for further investing a</w:t>
            </w:r>
          </w:p>
        </w:tc>
        <w:tc>
          <w:tcPr>
            <w:tcW w:w="687" w:type="dxa"/>
            <w:shd w:val="clear" w:color="000000" w:fill="FFFFFF"/>
            <w:vAlign w:val="center"/>
            <w:hideMark/>
          </w:tcPr>
          <w:p w14:paraId="14F52881" w14:textId="77777777" w:rsidR="00FC04AE" w:rsidRPr="00B7567B" w:rsidRDefault="00FC04AE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958" w:type="dxa"/>
            <w:shd w:val="clear" w:color="000000" w:fill="FFFFFF"/>
            <w:vAlign w:val="center"/>
            <w:hideMark/>
          </w:tcPr>
          <w:p w14:paraId="1C1F8F98" w14:textId="77777777" w:rsidR="00FC04AE" w:rsidRPr="00B7567B" w:rsidRDefault="00FC04AE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41</w:t>
            </w:r>
          </w:p>
        </w:tc>
        <w:tc>
          <w:tcPr>
            <w:tcW w:w="1273" w:type="dxa"/>
            <w:shd w:val="clear" w:color="000000" w:fill="FFFFFF"/>
            <w:vAlign w:val="center"/>
            <w:hideMark/>
          </w:tcPr>
          <w:p w14:paraId="01D46C93" w14:textId="77777777" w:rsidR="00FC04AE" w:rsidRPr="00B7567B" w:rsidRDefault="00FC04AE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10.3%</w:t>
            </w:r>
          </w:p>
        </w:tc>
      </w:tr>
      <w:tr w:rsidR="00FC04AE" w:rsidRPr="00B7567B" w14:paraId="06794AB7" w14:textId="77777777" w:rsidTr="00C45FC8">
        <w:trPr>
          <w:trHeight w:val="236"/>
        </w:trPr>
        <w:tc>
          <w:tcPr>
            <w:tcW w:w="7471" w:type="dxa"/>
            <w:vMerge/>
            <w:vAlign w:val="center"/>
            <w:hideMark/>
          </w:tcPr>
          <w:p w14:paraId="7648E345" w14:textId="77777777" w:rsidR="00FC04AE" w:rsidRPr="00B7567B" w:rsidRDefault="00FC04AE" w:rsidP="00C45F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87" w:type="dxa"/>
            <w:shd w:val="clear" w:color="000000" w:fill="FFFFFF"/>
            <w:vAlign w:val="center"/>
            <w:hideMark/>
          </w:tcPr>
          <w:p w14:paraId="6543D409" w14:textId="77777777" w:rsidR="00FC04AE" w:rsidRPr="00B7567B" w:rsidRDefault="00FC04AE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Yes*</w:t>
            </w:r>
          </w:p>
        </w:tc>
        <w:tc>
          <w:tcPr>
            <w:tcW w:w="958" w:type="dxa"/>
            <w:shd w:val="clear" w:color="000000" w:fill="FFFFFF"/>
            <w:vAlign w:val="center"/>
            <w:hideMark/>
          </w:tcPr>
          <w:p w14:paraId="762A54C7" w14:textId="77777777" w:rsidR="00FC04AE" w:rsidRPr="00B7567B" w:rsidRDefault="00FC04AE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357</w:t>
            </w:r>
          </w:p>
        </w:tc>
        <w:tc>
          <w:tcPr>
            <w:tcW w:w="1273" w:type="dxa"/>
            <w:shd w:val="clear" w:color="000000" w:fill="FFFFFF"/>
            <w:vAlign w:val="center"/>
            <w:hideMark/>
          </w:tcPr>
          <w:p w14:paraId="51034BA1" w14:textId="77777777" w:rsidR="00FC04AE" w:rsidRPr="00B7567B" w:rsidRDefault="00FC04AE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89.7%</w:t>
            </w:r>
          </w:p>
        </w:tc>
      </w:tr>
      <w:tr w:rsidR="00FC04AE" w:rsidRPr="00B7567B" w14:paraId="37BAC3F5" w14:textId="77777777" w:rsidTr="00C45FC8">
        <w:trPr>
          <w:cantSplit/>
          <w:trHeight w:val="283"/>
        </w:trPr>
        <w:tc>
          <w:tcPr>
            <w:tcW w:w="7471" w:type="dxa"/>
            <w:vMerge w:val="restart"/>
            <w:shd w:val="clear" w:color="000000" w:fill="FFFFFF"/>
            <w:vAlign w:val="center"/>
            <w:hideMark/>
          </w:tcPr>
          <w:p w14:paraId="7633FF2E" w14:textId="77777777" w:rsidR="00FC04AE" w:rsidRPr="00B7567B" w:rsidRDefault="00FC04AE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Do you avoid meeting Hepatitis B patients</w:t>
            </w:r>
          </w:p>
        </w:tc>
        <w:tc>
          <w:tcPr>
            <w:tcW w:w="687" w:type="dxa"/>
            <w:shd w:val="clear" w:color="000000" w:fill="FFFFFF"/>
            <w:vAlign w:val="center"/>
            <w:hideMark/>
          </w:tcPr>
          <w:p w14:paraId="43D18A76" w14:textId="77777777" w:rsidR="00FC04AE" w:rsidRPr="00B7567B" w:rsidRDefault="00FC04AE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958" w:type="dxa"/>
            <w:shd w:val="clear" w:color="000000" w:fill="FFFFFF"/>
            <w:vAlign w:val="center"/>
            <w:hideMark/>
          </w:tcPr>
          <w:p w14:paraId="58B9A95B" w14:textId="77777777" w:rsidR="00FC04AE" w:rsidRPr="00B7567B" w:rsidRDefault="00FC04AE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148</w:t>
            </w:r>
          </w:p>
        </w:tc>
        <w:tc>
          <w:tcPr>
            <w:tcW w:w="1273" w:type="dxa"/>
            <w:shd w:val="clear" w:color="000000" w:fill="FFFFFF"/>
            <w:vAlign w:val="center"/>
            <w:hideMark/>
          </w:tcPr>
          <w:p w14:paraId="65A2F5C0" w14:textId="77777777" w:rsidR="00FC04AE" w:rsidRPr="00B7567B" w:rsidRDefault="00FC04AE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37.2%</w:t>
            </w:r>
          </w:p>
        </w:tc>
      </w:tr>
      <w:tr w:rsidR="00FC04AE" w:rsidRPr="00B7567B" w14:paraId="7D3EE0A2" w14:textId="77777777" w:rsidTr="00C45FC8">
        <w:trPr>
          <w:trHeight w:val="236"/>
        </w:trPr>
        <w:tc>
          <w:tcPr>
            <w:tcW w:w="7471" w:type="dxa"/>
            <w:vMerge/>
            <w:vAlign w:val="center"/>
            <w:hideMark/>
          </w:tcPr>
          <w:p w14:paraId="12FC557D" w14:textId="77777777" w:rsidR="00FC04AE" w:rsidRPr="00B7567B" w:rsidRDefault="00FC04AE" w:rsidP="00C45F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87" w:type="dxa"/>
            <w:shd w:val="clear" w:color="000000" w:fill="FFFFFF"/>
            <w:vAlign w:val="center"/>
            <w:hideMark/>
          </w:tcPr>
          <w:p w14:paraId="75685AD3" w14:textId="77777777" w:rsidR="00FC04AE" w:rsidRPr="00B7567B" w:rsidRDefault="00FC04AE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Yes*</w:t>
            </w:r>
          </w:p>
        </w:tc>
        <w:tc>
          <w:tcPr>
            <w:tcW w:w="958" w:type="dxa"/>
            <w:shd w:val="clear" w:color="000000" w:fill="FFFFFF"/>
            <w:vAlign w:val="center"/>
            <w:hideMark/>
          </w:tcPr>
          <w:p w14:paraId="3F713641" w14:textId="77777777" w:rsidR="00FC04AE" w:rsidRPr="00B7567B" w:rsidRDefault="00FC04AE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250</w:t>
            </w:r>
          </w:p>
        </w:tc>
        <w:tc>
          <w:tcPr>
            <w:tcW w:w="1273" w:type="dxa"/>
            <w:shd w:val="clear" w:color="000000" w:fill="FFFFFF"/>
            <w:vAlign w:val="center"/>
            <w:hideMark/>
          </w:tcPr>
          <w:p w14:paraId="753B4123" w14:textId="77777777" w:rsidR="00FC04AE" w:rsidRPr="00B7567B" w:rsidRDefault="00FC04AE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62.8%</w:t>
            </w:r>
          </w:p>
        </w:tc>
      </w:tr>
      <w:tr w:rsidR="00FC04AE" w:rsidRPr="00B7567B" w14:paraId="6EC7017F" w14:textId="77777777" w:rsidTr="00C45FC8">
        <w:trPr>
          <w:cantSplit/>
          <w:trHeight w:val="260"/>
        </w:trPr>
        <w:tc>
          <w:tcPr>
            <w:tcW w:w="7471" w:type="dxa"/>
            <w:vMerge w:val="restart"/>
            <w:shd w:val="clear" w:color="000000" w:fill="FFFFFF"/>
            <w:vAlign w:val="center"/>
            <w:hideMark/>
          </w:tcPr>
          <w:p w14:paraId="703CB00B" w14:textId="77777777" w:rsidR="00FC04AE" w:rsidRPr="00B7567B" w:rsidRDefault="00FC04AE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Have you ever participated in health education program related to Hepatitis</w:t>
            </w:r>
          </w:p>
        </w:tc>
        <w:tc>
          <w:tcPr>
            <w:tcW w:w="687" w:type="dxa"/>
            <w:shd w:val="clear" w:color="000000" w:fill="FFFFFF"/>
            <w:vAlign w:val="center"/>
            <w:hideMark/>
          </w:tcPr>
          <w:p w14:paraId="633A8650" w14:textId="77777777" w:rsidR="00FC04AE" w:rsidRPr="00B7567B" w:rsidRDefault="00FC04AE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958" w:type="dxa"/>
            <w:shd w:val="clear" w:color="000000" w:fill="FFFFFF"/>
            <w:vAlign w:val="center"/>
            <w:hideMark/>
          </w:tcPr>
          <w:p w14:paraId="573F8FB1" w14:textId="77777777" w:rsidR="00FC04AE" w:rsidRPr="00B7567B" w:rsidRDefault="00FC04AE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368</w:t>
            </w:r>
          </w:p>
        </w:tc>
        <w:tc>
          <w:tcPr>
            <w:tcW w:w="1273" w:type="dxa"/>
            <w:shd w:val="clear" w:color="000000" w:fill="FFFFFF"/>
            <w:vAlign w:val="center"/>
            <w:hideMark/>
          </w:tcPr>
          <w:p w14:paraId="3C7850F8" w14:textId="77777777" w:rsidR="00FC04AE" w:rsidRPr="00B7567B" w:rsidRDefault="00FC04AE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92.5%</w:t>
            </w:r>
          </w:p>
        </w:tc>
      </w:tr>
      <w:tr w:rsidR="00FC04AE" w:rsidRPr="00B7567B" w14:paraId="477AA25B" w14:textId="77777777" w:rsidTr="00C45FC8">
        <w:trPr>
          <w:trHeight w:val="236"/>
        </w:trPr>
        <w:tc>
          <w:tcPr>
            <w:tcW w:w="7471" w:type="dxa"/>
            <w:vMerge/>
            <w:vAlign w:val="center"/>
            <w:hideMark/>
          </w:tcPr>
          <w:p w14:paraId="6391694F" w14:textId="77777777" w:rsidR="00FC04AE" w:rsidRPr="00B7567B" w:rsidRDefault="00FC04AE" w:rsidP="00C45F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87" w:type="dxa"/>
            <w:shd w:val="clear" w:color="000000" w:fill="FFFFFF"/>
            <w:vAlign w:val="center"/>
            <w:hideMark/>
          </w:tcPr>
          <w:p w14:paraId="5C81E56C" w14:textId="77777777" w:rsidR="00FC04AE" w:rsidRPr="00B7567B" w:rsidRDefault="00FC04AE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Yes*</w:t>
            </w:r>
          </w:p>
        </w:tc>
        <w:tc>
          <w:tcPr>
            <w:tcW w:w="958" w:type="dxa"/>
            <w:shd w:val="clear" w:color="000000" w:fill="FFFFFF"/>
            <w:vAlign w:val="center"/>
            <w:hideMark/>
          </w:tcPr>
          <w:p w14:paraId="7E4B4562" w14:textId="77777777" w:rsidR="00FC04AE" w:rsidRPr="00B7567B" w:rsidRDefault="00FC04AE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1273" w:type="dxa"/>
            <w:shd w:val="clear" w:color="000000" w:fill="FFFFFF"/>
            <w:vAlign w:val="center"/>
            <w:hideMark/>
          </w:tcPr>
          <w:p w14:paraId="28B1C90C" w14:textId="77777777" w:rsidR="00FC04AE" w:rsidRPr="00B7567B" w:rsidRDefault="00FC04AE" w:rsidP="00C45F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7567B">
              <w:rPr>
                <w:rFonts w:asciiTheme="majorBidi" w:eastAsia="Times New Roman" w:hAnsiTheme="majorBidi" w:cstheme="majorBidi"/>
                <w:sz w:val="20"/>
                <w:szCs w:val="20"/>
              </w:rPr>
              <w:t>7.5%</w:t>
            </w:r>
          </w:p>
        </w:tc>
      </w:tr>
    </w:tbl>
    <w:p w14:paraId="7828416D" w14:textId="77777777" w:rsidR="00FC04AE" w:rsidRDefault="00FC04AE" w:rsidP="008B2806"/>
    <w:p w14:paraId="2872E336" w14:textId="463AF169" w:rsidR="00320862" w:rsidRPr="008B2806" w:rsidRDefault="00320862" w:rsidP="008B2806">
      <w:r w:rsidRPr="00B7567B">
        <w:rPr>
          <w:rFonts w:asciiTheme="majorBidi" w:hAnsiTheme="majorBidi" w:cstheme="majorBidi"/>
          <w:sz w:val="20"/>
          <w:szCs w:val="20"/>
          <w:lang w:bidi="ar-JO"/>
        </w:rPr>
        <w:t xml:space="preserve">**Answers that indicate good </w:t>
      </w:r>
      <w:r w:rsidR="00C846B9" w:rsidRPr="00B7567B">
        <w:rPr>
          <w:rFonts w:asciiTheme="majorBidi" w:hAnsiTheme="majorBidi" w:cstheme="majorBidi"/>
          <w:sz w:val="20"/>
          <w:szCs w:val="20"/>
          <w:lang w:bidi="ar-JO"/>
        </w:rPr>
        <w:t>Practices</w:t>
      </w:r>
    </w:p>
    <w:sectPr w:rsidR="00320862" w:rsidRPr="008B2806" w:rsidSect="003C6505">
      <w:pgSz w:w="12240" w:h="15840"/>
      <w:pgMar w:top="720" w:right="720" w:bottom="720" w:left="72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543"/>
    <w:rsid w:val="00100ED9"/>
    <w:rsid w:val="00167BFD"/>
    <w:rsid w:val="00320862"/>
    <w:rsid w:val="003911A6"/>
    <w:rsid w:val="003C6505"/>
    <w:rsid w:val="004E2E6A"/>
    <w:rsid w:val="00563E74"/>
    <w:rsid w:val="00760661"/>
    <w:rsid w:val="00782FEF"/>
    <w:rsid w:val="007A50F1"/>
    <w:rsid w:val="007F3BE0"/>
    <w:rsid w:val="0084517C"/>
    <w:rsid w:val="008B2806"/>
    <w:rsid w:val="00A12543"/>
    <w:rsid w:val="00A36A10"/>
    <w:rsid w:val="00A62134"/>
    <w:rsid w:val="00C846B9"/>
    <w:rsid w:val="00FC0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9BF8A"/>
  <w15:chartTrackingRefBased/>
  <w15:docId w15:val="{4AEA16E3-664A-4D69-8B58-EC6525192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C6505"/>
  </w:style>
  <w:style w:type="table" w:styleId="PlainTable2">
    <w:name w:val="Plain Table 2"/>
    <w:basedOn w:val="TableNormal"/>
    <w:uiPriority w:val="42"/>
    <w:rsid w:val="007A50F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100ED9"/>
    <w:rPr>
      <w:color w:val="0563C1" w:themeColor="hyperlink"/>
      <w:u w:val="single"/>
    </w:rPr>
  </w:style>
  <w:style w:type="paragraph" w:customStyle="1" w:styleId="MDPI16affiliation">
    <w:name w:val="MDPI_1.6_affiliation"/>
    <w:qFormat/>
    <w:rsid w:val="00100ED9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37</Words>
  <Characters>3067</Characters>
  <Application>Microsoft Office Word</Application>
  <DocSecurity>0</DocSecurity>
  <Lines>25</Lines>
  <Paragraphs>7</Paragraphs>
  <ScaleCrop>false</ScaleCrop>
  <Company/>
  <LinksUpToDate>false</LinksUpToDate>
  <CharactersWithSpaces>3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an Joudeh</dc:creator>
  <cp:keywords/>
  <dc:description/>
  <cp:lastModifiedBy>Rayan Joudeh</cp:lastModifiedBy>
  <cp:revision>13</cp:revision>
  <dcterms:created xsi:type="dcterms:W3CDTF">2023-12-18T01:16:00Z</dcterms:created>
  <dcterms:modified xsi:type="dcterms:W3CDTF">2024-01-11T13:33:00Z</dcterms:modified>
</cp:coreProperties>
</file>